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2B8F4F" w14:textId="77777777" w:rsidR="00FB0309" w:rsidRDefault="00FB0309" w:rsidP="00FB0309">
      <w:pPr>
        <w:pStyle w:val="Heading3"/>
      </w:pPr>
      <w:r w:rsidRPr="009767A3">
        <w:t>Appendix 1 Questionnaire</w:t>
      </w:r>
    </w:p>
    <w:p w14:paraId="07258C9D" w14:textId="77777777" w:rsidR="00FB0309" w:rsidRPr="0039630A" w:rsidRDefault="00FB0309" w:rsidP="00FB0309"/>
    <w:p w14:paraId="46901E61" w14:textId="77777777" w:rsidR="00FB0309" w:rsidRDefault="00FB0309" w:rsidP="00FB0309">
      <w:pPr>
        <w:spacing w:line="360" w:lineRule="auto"/>
        <w:rPr>
          <w:b/>
          <w:bCs/>
          <w:color w:val="000000" w:themeColor="text1"/>
        </w:rPr>
      </w:pPr>
      <w:r w:rsidRPr="009767A3">
        <w:rPr>
          <w:b/>
          <w:bCs/>
          <w:color w:val="000000" w:themeColor="text1"/>
        </w:rPr>
        <w:t>Evaluation of your experience using Healthy Together</w:t>
      </w:r>
    </w:p>
    <w:p w14:paraId="21EA43AF" w14:textId="77777777" w:rsidR="00FB0309" w:rsidRPr="009767A3" w:rsidRDefault="00FB0309" w:rsidP="00FB0309">
      <w:pPr>
        <w:spacing w:line="360" w:lineRule="auto"/>
        <w:rPr>
          <w:b/>
          <w:bCs/>
          <w:color w:val="000000" w:themeColor="text1"/>
        </w:rPr>
      </w:pPr>
    </w:p>
    <w:p w14:paraId="33335F40" w14:textId="77777777" w:rsidR="00FB0309" w:rsidRPr="009767A3" w:rsidRDefault="00FB0309" w:rsidP="00FB0309">
      <w:pPr>
        <w:spacing w:line="360" w:lineRule="auto"/>
        <w:rPr>
          <w:b/>
          <w:bCs/>
          <w:color w:val="000000" w:themeColor="text1"/>
        </w:rPr>
      </w:pPr>
      <w:r w:rsidRPr="009767A3">
        <w:rPr>
          <w:b/>
          <w:bCs/>
          <w:color w:val="000000" w:themeColor="text1"/>
        </w:rPr>
        <w:t>Use of Healthy Together</w:t>
      </w:r>
    </w:p>
    <w:p w14:paraId="54D9E973" w14:textId="77777777" w:rsidR="00FB0309" w:rsidRPr="009767A3" w:rsidRDefault="00FB0309" w:rsidP="00FB0309">
      <w:pPr>
        <w:spacing w:line="360" w:lineRule="auto"/>
        <w:rPr>
          <w:color w:val="000000" w:themeColor="text1"/>
        </w:rPr>
      </w:pPr>
      <w:r w:rsidRPr="009767A3">
        <w:rPr>
          <w:color w:val="000000" w:themeColor="text1"/>
        </w:rPr>
        <w:t>The following questions concern your use of Healthy Together</w:t>
      </w:r>
    </w:p>
    <w:p w14:paraId="46DDBA64" w14:textId="77777777" w:rsidR="00FB0309" w:rsidRPr="009767A3" w:rsidRDefault="00FB0309" w:rsidP="00FB0309">
      <w:pPr>
        <w:spacing w:line="360" w:lineRule="auto"/>
        <w:rPr>
          <w:color w:val="000000" w:themeColor="text1"/>
        </w:rPr>
      </w:pPr>
      <w:r w:rsidRPr="009767A3">
        <w:rPr>
          <w:color w:val="000000" w:themeColor="text1"/>
        </w:rPr>
        <w:t>1) Have you used Healthy Together?</w:t>
      </w:r>
    </w:p>
    <w:p w14:paraId="43447175" w14:textId="77777777" w:rsidR="00FB0309" w:rsidRPr="009767A3" w:rsidRDefault="00FB0309" w:rsidP="00FB0309">
      <w:pPr>
        <w:spacing w:line="360" w:lineRule="auto"/>
        <w:rPr>
          <w:color w:val="000000" w:themeColor="text1"/>
        </w:rPr>
      </w:pPr>
      <w:r w:rsidRPr="009767A3">
        <w:rPr>
          <w:color w:val="000000" w:themeColor="text1"/>
        </w:rPr>
        <w:t xml:space="preserve">Yes </w:t>
      </w:r>
    </w:p>
    <w:p w14:paraId="33C17B42" w14:textId="77777777" w:rsidR="00FB0309" w:rsidRPr="009767A3" w:rsidRDefault="00FB0309" w:rsidP="00FB0309">
      <w:pPr>
        <w:spacing w:line="360" w:lineRule="auto"/>
        <w:rPr>
          <w:color w:val="000000" w:themeColor="text1"/>
        </w:rPr>
      </w:pPr>
      <w:r w:rsidRPr="009767A3">
        <w:rPr>
          <w:color w:val="000000" w:themeColor="text1"/>
        </w:rPr>
        <w:t xml:space="preserve">No (those who answer no will be directed to question no. 13.) </w:t>
      </w:r>
    </w:p>
    <w:p w14:paraId="20A26014" w14:textId="77777777" w:rsidR="00FB0309" w:rsidRPr="009767A3" w:rsidRDefault="00FB0309" w:rsidP="00FB0309">
      <w:pPr>
        <w:spacing w:line="360" w:lineRule="auto"/>
        <w:rPr>
          <w:color w:val="000000" w:themeColor="text1"/>
        </w:rPr>
      </w:pPr>
      <w:r w:rsidRPr="009767A3">
        <w:rPr>
          <w:color w:val="000000" w:themeColor="text1"/>
        </w:rPr>
        <w:t>2) Which elements in the module have you used?</w:t>
      </w:r>
    </w:p>
    <w:p w14:paraId="104CB596" w14:textId="77777777" w:rsidR="00FB0309" w:rsidRPr="009767A3" w:rsidRDefault="00FB0309" w:rsidP="00FB0309">
      <w:pPr>
        <w:spacing w:line="360" w:lineRule="auto"/>
        <w:rPr>
          <w:color w:val="000000" w:themeColor="text1"/>
        </w:rPr>
      </w:pPr>
      <w:r w:rsidRPr="009767A3">
        <w:rPr>
          <w:color w:val="000000" w:themeColor="text1"/>
        </w:rPr>
        <w:t xml:space="preserve">Podcasts </w:t>
      </w:r>
    </w:p>
    <w:p w14:paraId="69DEF88E" w14:textId="77777777" w:rsidR="00FB0309" w:rsidRPr="009767A3" w:rsidRDefault="00FB0309" w:rsidP="00FB0309">
      <w:pPr>
        <w:spacing w:line="360" w:lineRule="auto"/>
        <w:rPr>
          <w:color w:val="000000" w:themeColor="text1"/>
        </w:rPr>
      </w:pPr>
      <w:r w:rsidRPr="009767A3">
        <w:rPr>
          <w:color w:val="000000" w:themeColor="text1"/>
        </w:rPr>
        <w:t xml:space="preserve">Weekly push messages </w:t>
      </w:r>
    </w:p>
    <w:p w14:paraId="29F26137" w14:textId="77777777" w:rsidR="00FB0309" w:rsidRPr="009767A3" w:rsidRDefault="00FB0309" w:rsidP="00FB0309">
      <w:pPr>
        <w:spacing w:line="360" w:lineRule="auto"/>
        <w:rPr>
          <w:color w:val="000000" w:themeColor="text1"/>
        </w:rPr>
      </w:pPr>
      <w:r w:rsidRPr="009767A3">
        <w:rPr>
          <w:color w:val="000000" w:themeColor="text1"/>
        </w:rPr>
        <w:t xml:space="preserve">Exercise videos </w:t>
      </w:r>
    </w:p>
    <w:p w14:paraId="52883799" w14:textId="77777777" w:rsidR="00FB0309" w:rsidRPr="009767A3" w:rsidRDefault="00FB0309" w:rsidP="00FB0309">
      <w:pPr>
        <w:spacing w:line="360" w:lineRule="auto"/>
        <w:rPr>
          <w:color w:val="000000" w:themeColor="text1"/>
        </w:rPr>
      </w:pPr>
      <w:r w:rsidRPr="009767A3">
        <w:rPr>
          <w:color w:val="000000" w:themeColor="text1"/>
        </w:rPr>
        <w:t xml:space="preserve">Weight tracking </w:t>
      </w:r>
    </w:p>
    <w:p w14:paraId="4EC9C066" w14:textId="77777777" w:rsidR="00FB0309" w:rsidRPr="009767A3" w:rsidRDefault="00FB0309" w:rsidP="00FB0309">
      <w:pPr>
        <w:spacing w:line="360" w:lineRule="auto"/>
        <w:rPr>
          <w:color w:val="000000" w:themeColor="text1"/>
        </w:rPr>
      </w:pPr>
      <w:r w:rsidRPr="009767A3">
        <w:rPr>
          <w:color w:val="000000" w:themeColor="text1"/>
        </w:rPr>
        <w:t xml:space="preserve">Your experience of using Healthy Together </w:t>
      </w:r>
    </w:p>
    <w:p w14:paraId="2CE6DE66" w14:textId="77777777" w:rsidR="00FB0309" w:rsidRPr="009767A3" w:rsidRDefault="00FB0309" w:rsidP="00FB0309">
      <w:pPr>
        <w:spacing w:line="360" w:lineRule="auto"/>
        <w:rPr>
          <w:color w:val="000000" w:themeColor="text1"/>
        </w:rPr>
      </w:pPr>
      <w:r w:rsidRPr="009767A3">
        <w:rPr>
          <w:color w:val="000000" w:themeColor="text1"/>
        </w:rPr>
        <w:t>3) I have used the module regularly.</w:t>
      </w:r>
    </w:p>
    <w:p w14:paraId="2FEEC4A0" w14:textId="77777777" w:rsidR="00FB0309" w:rsidRPr="009767A3" w:rsidRDefault="00FB0309" w:rsidP="00FB0309">
      <w:pPr>
        <w:spacing w:line="360" w:lineRule="auto"/>
        <w:rPr>
          <w:color w:val="000000" w:themeColor="text1"/>
        </w:rPr>
      </w:pPr>
      <w:r w:rsidRPr="009767A3">
        <w:rPr>
          <w:color w:val="000000" w:themeColor="text1"/>
        </w:rPr>
        <w:t xml:space="preserve">Strongly agree </w:t>
      </w:r>
    </w:p>
    <w:p w14:paraId="75F9F23B" w14:textId="77777777" w:rsidR="00FB0309" w:rsidRPr="009767A3" w:rsidRDefault="00FB0309" w:rsidP="00FB0309">
      <w:pPr>
        <w:spacing w:line="360" w:lineRule="auto"/>
        <w:rPr>
          <w:color w:val="000000" w:themeColor="text1"/>
        </w:rPr>
      </w:pPr>
      <w:r w:rsidRPr="009767A3">
        <w:rPr>
          <w:color w:val="000000" w:themeColor="text1"/>
        </w:rPr>
        <w:t xml:space="preserve">Agree </w:t>
      </w:r>
    </w:p>
    <w:p w14:paraId="10CEC5E9" w14:textId="77777777" w:rsidR="00FB0309" w:rsidRPr="009767A3" w:rsidRDefault="00FB0309" w:rsidP="00FB0309">
      <w:pPr>
        <w:spacing w:line="360" w:lineRule="auto"/>
        <w:rPr>
          <w:color w:val="000000" w:themeColor="text1"/>
        </w:rPr>
      </w:pPr>
      <w:r w:rsidRPr="009767A3">
        <w:rPr>
          <w:color w:val="000000" w:themeColor="text1"/>
        </w:rPr>
        <w:t xml:space="preserve">Neither agree nor disagree </w:t>
      </w:r>
    </w:p>
    <w:p w14:paraId="678B3483" w14:textId="77777777" w:rsidR="00FB0309" w:rsidRPr="009767A3" w:rsidRDefault="00FB0309" w:rsidP="00FB0309">
      <w:pPr>
        <w:spacing w:line="360" w:lineRule="auto"/>
        <w:rPr>
          <w:color w:val="000000" w:themeColor="text1"/>
        </w:rPr>
      </w:pPr>
      <w:r w:rsidRPr="009767A3">
        <w:rPr>
          <w:color w:val="000000" w:themeColor="text1"/>
        </w:rPr>
        <w:t xml:space="preserve">Disagree </w:t>
      </w:r>
    </w:p>
    <w:p w14:paraId="626A809F" w14:textId="77777777" w:rsidR="00FB0309" w:rsidRPr="009767A3" w:rsidRDefault="00FB0309" w:rsidP="00FB0309">
      <w:pPr>
        <w:spacing w:line="360" w:lineRule="auto"/>
        <w:rPr>
          <w:color w:val="000000" w:themeColor="text1"/>
        </w:rPr>
      </w:pPr>
      <w:r w:rsidRPr="009767A3">
        <w:rPr>
          <w:color w:val="000000" w:themeColor="text1"/>
        </w:rPr>
        <w:t xml:space="preserve">Strongly disagree </w:t>
      </w:r>
    </w:p>
    <w:p w14:paraId="2AD53758" w14:textId="77777777" w:rsidR="00FB0309" w:rsidRPr="009767A3" w:rsidRDefault="00FB0309" w:rsidP="00FB0309">
      <w:pPr>
        <w:spacing w:line="360" w:lineRule="auto"/>
        <w:rPr>
          <w:color w:val="000000" w:themeColor="text1"/>
        </w:rPr>
      </w:pPr>
      <w:r w:rsidRPr="009767A3">
        <w:rPr>
          <w:color w:val="000000" w:themeColor="text1"/>
        </w:rPr>
        <w:t xml:space="preserve">Don’t know </w:t>
      </w:r>
    </w:p>
    <w:p w14:paraId="50B8EDCE" w14:textId="77777777" w:rsidR="00FB0309" w:rsidRPr="009767A3" w:rsidRDefault="00FB0309" w:rsidP="00FB0309">
      <w:pPr>
        <w:spacing w:line="360" w:lineRule="auto"/>
        <w:rPr>
          <w:color w:val="000000" w:themeColor="text1"/>
        </w:rPr>
      </w:pPr>
      <w:r w:rsidRPr="009767A3">
        <w:rPr>
          <w:color w:val="000000" w:themeColor="text1"/>
        </w:rPr>
        <w:t>4) The module has been easy to use.</w:t>
      </w:r>
    </w:p>
    <w:p w14:paraId="6187D293" w14:textId="77777777" w:rsidR="00FB0309" w:rsidRPr="009767A3" w:rsidRDefault="00FB0309" w:rsidP="00FB0309">
      <w:pPr>
        <w:spacing w:line="360" w:lineRule="auto"/>
        <w:rPr>
          <w:color w:val="000000" w:themeColor="text1"/>
        </w:rPr>
      </w:pPr>
      <w:r w:rsidRPr="009767A3">
        <w:rPr>
          <w:color w:val="000000" w:themeColor="text1"/>
        </w:rPr>
        <w:t xml:space="preserve">Strongly agree </w:t>
      </w:r>
    </w:p>
    <w:p w14:paraId="32A629F8" w14:textId="77777777" w:rsidR="00FB0309" w:rsidRPr="009767A3" w:rsidRDefault="00FB0309" w:rsidP="00FB0309">
      <w:pPr>
        <w:spacing w:line="360" w:lineRule="auto"/>
        <w:rPr>
          <w:color w:val="000000" w:themeColor="text1"/>
        </w:rPr>
      </w:pPr>
      <w:r w:rsidRPr="009767A3">
        <w:rPr>
          <w:color w:val="000000" w:themeColor="text1"/>
        </w:rPr>
        <w:t xml:space="preserve">Agree </w:t>
      </w:r>
    </w:p>
    <w:p w14:paraId="2BA4DD65" w14:textId="77777777" w:rsidR="00FB0309" w:rsidRPr="009767A3" w:rsidRDefault="00FB0309" w:rsidP="00FB0309">
      <w:pPr>
        <w:spacing w:line="360" w:lineRule="auto"/>
        <w:rPr>
          <w:color w:val="000000" w:themeColor="text1"/>
        </w:rPr>
      </w:pPr>
      <w:r w:rsidRPr="009767A3">
        <w:rPr>
          <w:color w:val="000000" w:themeColor="text1"/>
        </w:rPr>
        <w:t xml:space="preserve">Neither agree nor disagree </w:t>
      </w:r>
    </w:p>
    <w:p w14:paraId="6ECE3E69" w14:textId="77777777" w:rsidR="00FB0309" w:rsidRPr="009767A3" w:rsidRDefault="00FB0309" w:rsidP="00FB0309">
      <w:pPr>
        <w:spacing w:line="360" w:lineRule="auto"/>
        <w:rPr>
          <w:color w:val="000000" w:themeColor="text1"/>
        </w:rPr>
      </w:pPr>
      <w:r w:rsidRPr="009767A3">
        <w:rPr>
          <w:color w:val="000000" w:themeColor="text1"/>
        </w:rPr>
        <w:t xml:space="preserve">Disagree </w:t>
      </w:r>
    </w:p>
    <w:p w14:paraId="793D305C" w14:textId="77777777" w:rsidR="00FB0309" w:rsidRPr="009767A3" w:rsidRDefault="00FB0309" w:rsidP="00FB0309">
      <w:pPr>
        <w:spacing w:line="360" w:lineRule="auto"/>
        <w:rPr>
          <w:color w:val="000000" w:themeColor="text1"/>
        </w:rPr>
      </w:pPr>
      <w:r w:rsidRPr="009767A3">
        <w:rPr>
          <w:color w:val="000000" w:themeColor="text1"/>
        </w:rPr>
        <w:t xml:space="preserve">Strongly disagree </w:t>
      </w:r>
    </w:p>
    <w:p w14:paraId="3B75411E" w14:textId="77777777" w:rsidR="00FB0309" w:rsidRPr="009767A3" w:rsidRDefault="00FB0309" w:rsidP="00FB0309">
      <w:pPr>
        <w:spacing w:line="360" w:lineRule="auto"/>
        <w:rPr>
          <w:color w:val="000000" w:themeColor="text1"/>
        </w:rPr>
      </w:pPr>
      <w:r w:rsidRPr="009767A3">
        <w:rPr>
          <w:color w:val="000000" w:themeColor="text1"/>
        </w:rPr>
        <w:t xml:space="preserve">Don’t know </w:t>
      </w:r>
    </w:p>
    <w:p w14:paraId="1C4FF3F1" w14:textId="77777777" w:rsidR="00FB0309" w:rsidRPr="009767A3" w:rsidRDefault="00FB0309" w:rsidP="00FB0309">
      <w:pPr>
        <w:spacing w:line="360" w:lineRule="auto"/>
        <w:rPr>
          <w:color w:val="000000" w:themeColor="text1"/>
        </w:rPr>
      </w:pPr>
      <w:r w:rsidRPr="009767A3">
        <w:rPr>
          <w:color w:val="000000" w:themeColor="text1"/>
        </w:rPr>
        <w:t>5) The information in the module has been easy to understand.</w:t>
      </w:r>
    </w:p>
    <w:p w14:paraId="424E2870" w14:textId="77777777" w:rsidR="00FB0309" w:rsidRPr="009767A3" w:rsidRDefault="00FB0309" w:rsidP="00FB0309">
      <w:pPr>
        <w:spacing w:line="360" w:lineRule="auto"/>
        <w:rPr>
          <w:color w:val="000000" w:themeColor="text1"/>
        </w:rPr>
      </w:pPr>
      <w:r w:rsidRPr="009767A3">
        <w:rPr>
          <w:color w:val="000000" w:themeColor="text1"/>
        </w:rPr>
        <w:t xml:space="preserve">Strongly agree </w:t>
      </w:r>
    </w:p>
    <w:p w14:paraId="4B7219E4" w14:textId="77777777" w:rsidR="00FB0309" w:rsidRPr="009767A3" w:rsidRDefault="00FB0309" w:rsidP="00FB0309">
      <w:pPr>
        <w:spacing w:line="360" w:lineRule="auto"/>
        <w:rPr>
          <w:color w:val="000000" w:themeColor="text1"/>
        </w:rPr>
      </w:pPr>
      <w:r w:rsidRPr="009767A3">
        <w:rPr>
          <w:color w:val="000000" w:themeColor="text1"/>
        </w:rPr>
        <w:lastRenderedPageBreak/>
        <w:t xml:space="preserve">Agree </w:t>
      </w:r>
    </w:p>
    <w:p w14:paraId="73582B6C" w14:textId="77777777" w:rsidR="00FB0309" w:rsidRPr="009767A3" w:rsidRDefault="00FB0309" w:rsidP="00FB0309">
      <w:pPr>
        <w:spacing w:line="360" w:lineRule="auto"/>
        <w:rPr>
          <w:color w:val="000000" w:themeColor="text1"/>
        </w:rPr>
      </w:pPr>
      <w:r w:rsidRPr="009767A3">
        <w:rPr>
          <w:color w:val="000000" w:themeColor="text1"/>
        </w:rPr>
        <w:t xml:space="preserve">Neither agree nor disagree </w:t>
      </w:r>
    </w:p>
    <w:p w14:paraId="1886C825" w14:textId="77777777" w:rsidR="00FB0309" w:rsidRPr="009767A3" w:rsidRDefault="00FB0309" w:rsidP="00FB0309">
      <w:pPr>
        <w:spacing w:line="360" w:lineRule="auto"/>
        <w:rPr>
          <w:color w:val="000000" w:themeColor="text1"/>
        </w:rPr>
      </w:pPr>
      <w:r w:rsidRPr="009767A3">
        <w:rPr>
          <w:color w:val="000000" w:themeColor="text1"/>
        </w:rPr>
        <w:t xml:space="preserve">Disagree </w:t>
      </w:r>
    </w:p>
    <w:p w14:paraId="05B8FB4D" w14:textId="77777777" w:rsidR="00FB0309" w:rsidRPr="009767A3" w:rsidRDefault="00FB0309" w:rsidP="00FB0309">
      <w:pPr>
        <w:spacing w:line="360" w:lineRule="auto"/>
        <w:rPr>
          <w:color w:val="000000" w:themeColor="text1"/>
        </w:rPr>
      </w:pPr>
      <w:r w:rsidRPr="009767A3">
        <w:rPr>
          <w:color w:val="000000" w:themeColor="text1"/>
        </w:rPr>
        <w:t xml:space="preserve">Strongly disagree </w:t>
      </w:r>
    </w:p>
    <w:p w14:paraId="248D73DE" w14:textId="77777777" w:rsidR="00FB0309" w:rsidRPr="009767A3" w:rsidRDefault="00FB0309" w:rsidP="00FB0309">
      <w:pPr>
        <w:spacing w:line="360" w:lineRule="auto"/>
        <w:rPr>
          <w:color w:val="000000" w:themeColor="text1"/>
        </w:rPr>
      </w:pPr>
      <w:r w:rsidRPr="009767A3">
        <w:rPr>
          <w:color w:val="000000" w:themeColor="text1"/>
        </w:rPr>
        <w:t xml:space="preserve">Don’t know </w:t>
      </w:r>
    </w:p>
    <w:p w14:paraId="61A2DCA5" w14:textId="77777777" w:rsidR="00FB0309" w:rsidRPr="009767A3" w:rsidRDefault="00FB0309" w:rsidP="00FB0309">
      <w:pPr>
        <w:spacing w:line="360" w:lineRule="auto"/>
        <w:rPr>
          <w:color w:val="000000" w:themeColor="text1"/>
        </w:rPr>
      </w:pPr>
      <w:r w:rsidRPr="009767A3">
        <w:rPr>
          <w:color w:val="000000" w:themeColor="text1"/>
        </w:rPr>
        <w:t>6) The module has had a positive influence on my health.</w:t>
      </w:r>
    </w:p>
    <w:p w14:paraId="3FF78D58" w14:textId="77777777" w:rsidR="00FB0309" w:rsidRPr="009767A3" w:rsidRDefault="00FB0309" w:rsidP="00FB0309">
      <w:pPr>
        <w:spacing w:line="360" w:lineRule="auto"/>
        <w:rPr>
          <w:color w:val="000000" w:themeColor="text1"/>
        </w:rPr>
      </w:pPr>
      <w:r w:rsidRPr="009767A3">
        <w:rPr>
          <w:color w:val="000000" w:themeColor="text1"/>
        </w:rPr>
        <w:t>Strongly agree</w:t>
      </w:r>
    </w:p>
    <w:p w14:paraId="16F635EC" w14:textId="77777777" w:rsidR="00FB0309" w:rsidRPr="009767A3" w:rsidRDefault="00FB0309" w:rsidP="00FB0309">
      <w:pPr>
        <w:spacing w:line="360" w:lineRule="auto"/>
        <w:rPr>
          <w:color w:val="000000" w:themeColor="text1"/>
        </w:rPr>
      </w:pPr>
      <w:r w:rsidRPr="009767A3">
        <w:rPr>
          <w:color w:val="000000" w:themeColor="text1"/>
        </w:rPr>
        <w:t xml:space="preserve">Agree </w:t>
      </w:r>
    </w:p>
    <w:p w14:paraId="7E7F671D" w14:textId="77777777" w:rsidR="00FB0309" w:rsidRPr="009767A3" w:rsidRDefault="00FB0309" w:rsidP="00FB0309">
      <w:pPr>
        <w:spacing w:line="360" w:lineRule="auto"/>
        <w:rPr>
          <w:color w:val="000000" w:themeColor="text1"/>
        </w:rPr>
      </w:pPr>
      <w:r w:rsidRPr="009767A3">
        <w:rPr>
          <w:color w:val="000000" w:themeColor="text1"/>
        </w:rPr>
        <w:t xml:space="preserve">Neither agree nor disagree </w:t>
      </w:r>
    </w:p>
    <w:p w14:paraId="78A3AF34" w14:textId="77777777" w:rsidR="00FB0309" w:rsidRPr="009767A3" w:rsidRDefault="00FB0309" w:rsidP="00FB0309">
      <w:pPr>
        <w:spacing w:line="360" w:lineRule="auto"/>
        <w:rPr>
          <w:color w:val="000000" w:themeColor="text1"/>
        </w:rPr>
      </w:pPr>
      <w:r w:rsidRPr="009767A3">
        <w:rPr>
          <w:color w:val="000000" w:themeColor="text1"/>
        </w:rPr>
        <w:t xml:space="preserve">Disagree </w:t>
      </w:r>
    </w:p>
    <w:p w14:paraId="3A855ED8" w14:textId="77777777" w:rsidR="00FB0309" w:rsidRPr="009767A3" w:rsidRDefault="00FB0309" w:rsidP="00FB0309">
      <w:pPr>
        <w:spacing w:line="360" w:lineRule="auto"/>
        <w:rPr>
          <w:color w:val="000000" w:themeColor="text1"/>
        </w:rPr>
      </w:pPr>
      <w:r w:rsidRPr="009767A3">
        <w:rPr>
          <w:color w:val="000000" w:themeColor="text1"/>
        </w:rPr>
        <w:t xml:space="preserve">Strongly disagree </w:t>
      </w:r>
    </w:p>
    <w:p w14:paraId="29944F2D" w14:textId="77777777" w:rsidR="00FB0309" w:rsidRPr="009767A3" w:rsidRDefault="00FB0309" w:rsidP="00FB0309">
      <w:pPr>
        <w:spacing w:line="360" w:lineRule="auto"/>
        <w:rPr>
          <w:color w:val="000000" w:themeColor="text1"/>
        </w:rPr>
      </w:pPr>
      <w:r w:rsidRPr="009767A3">
        <w:rPr>
          <w:color w:val="000000" w:themeColor="text1"/>
        </w:rPr>
        <w:t xml:space="preserve">Don’t know </w:t>
      </w:r>
    </w:p>
    <w:p w14:paraId="39AE287F" w14:textId="77777777" w:rsidR="00FB0309" w:rsidRPr="009767A3" w:rsidRDefault="00FB0309" w:rsidP="00FB0309">
      <w:pPr>
        <w:spacing w:line="360" w:lineRule="auto"/>
        <w:rPr>
          <w:color w:val="000000" w:themeColor="text1"/>
        </w:rPr>
      </w:pPr>
      <w:r w:rsidRPr="009767A3">
        <w:rPr>
          <w:color w:val="000000" w:themeColor="text1"/>
        </w:rPr>
        <w:t>7) The module has worked well with podcasts.</w:t>
      </w:r>
    </w:p>
    <w:p w14:paraId="69545DFC" w14:textId="77777777" w:rsidR="00FB0309" w:rsidRPr="009767A3" w:rsidRDefault="00FB0309" w:rsidP="00FB0309">
      <w:pPr>
        <w:spacing w:line="360" w:lineRule="auto"/>
        <w:rPr>
          <w:color w:val="000000" w:themeColor="text1"/>
        </w:rPr>
      </w:pPr>
      <w:r w:rsidRPr="009767A3">
        <w:rPr>
          <w:color w:val="000000" w:themeColor="text1"/>
        </w:rPr>
        <w:t xml:space="preserve">Strongly agree </w:t>
      </w:r>
    </w:p>
    <w:p w14:paraId="64A6822F" w14:textId="77777777" w:rsidR="00FB0309" w:rsidRPr="009767A3" w:rsidRDefault="00FB0309" w:rsidP="00FB0309">
      <w:pPr>
        <w:spacing w:line="360" w:lineRule="auto"/>
        <w:rPr>
          <w:color w:val="000000" w:themeColor="text1"/>
        </w:rPr>
      </w:pPr>
      <w:r w:rsidRPr="009767A3">
        <w:rPr>
          <w:color w:val="000000" w:themeColor="text1"/>
        </w:rPr>
        <w:t xml:space="preserve">Agree </w:t>
      </w:r>
    </w:p>
    <w:p w14:paraId="62DD25A8" w14:textId="77777777" w:rsidR="00FB0309" w:rsidRPr="009767A3" w:rsidRDefault="00FB0309" w:rsidP="00FB0309">
      <w:pPr>
        <w:spacing w:line="360" w:lineRule="auto"/>
        <w:rPr>
          <w:color w:val="000000" w:themeColor="text1"/>
        </w:rPr>
      </w:pPr>
      <w:r w:rsidRPr="009767A3">
        <w:rPr>
          <w:color w:val="000000" w:themeColor="text1"/>
        </w:rPr>
        <w:t xml:space="preserve">Neither agree nor disagree </w:t>
      </w:r>
    </w:p>
    <w:p w14:paraId="58FA7D0A" w14:textId="77777777" w:rsidR="00FB0309" w:rsidRPr="009767A3" w:rsidRDefault="00FB0309" w:rsidP="00FB0309">
      <w:pPr>
        <w:spacing w:line="360" w:lineRule="auto"/>
        <w:rPr>
          <w:color w:val="000000" w:themeColor="text1"/>
        </w:rPr>
      </w:pPr>
      <w:r w:rsidRPr="009767A3">
        <w:rPr>
          <w:color w:val="000000" w:themeColor="text1"/>
        </w:rPr>
        <w:t xml:space="preserve">Disagree </w:t>
      </w:r>
    </w:p>
    <w:p w14:paraId="1C9BCEC3" w14:textId="77777777" w:rsidR="00FB0309" w:rsidRPr="009767A3" w:rsidRDefault="00FB0309" w:rsidP="00FB0309">
      <w:pPr>
        <w:spacing w:line="360" w:lineRule="auto"/>
        <w:rPr>
          <w:color w:val="000000" w:themeColor="text1"/>
        </w:rPr>
      </w:pPr>
      <w:r w:rsidRPr="009767A3">
        <w:rPr>
          <w:color w:val="000000" w:themeColor="text1"/>
        </w:rPr>
        <w:t xml:space="preserve">Strongly disagree </w:t>
      </w:r>
    </w:p>
    <w:p w14:paraId="2057D86C" w14:textId="77777777" w:rsidR="00FB0309" w:rsidRPr="009767A3" w:rsidRDefault="00FB0309" w:rsidP="00FB0309">
      <w:pPr>
        <w:spacing w:line="360" w:lineRule="auto"/>
        <w:rPr>
          <w:color w:val="000000" w:themeColor="text1"/>
        </w:rPr>
      </w:pPr>
      <w:r w:rsidRPr="009767A3">
        <w:rPr>
          <w:color w:val="000000" w:themeColor="text1"/>
        </w:rPr>
        <w:t xml:space="preserve">Don’t know </w:t>
      </w:r>
    </w:p>
    <w:p w14:paraId="651668F2" w14:textId="77777777" w:rsidR="00FB0309" w:rsidRPr="009767A3" w:rsidRDefault="00FB0309" w:rsidP="00FB0309">
      <w:pPr>
        <w:spacing w:line="360" w:lineRule="auto"/>
        <w:rPr>
          <w:color w:val="000000" w:themeColor="text1"/>
        </w:rPr>
      </w:pPr>
      <w:r w:rsidRPr="009767A3">
        <w:rPr>
          <w:color w:val="000000" w:themeColor="text1"/>
        </w:rPr>
        <w:t>8) The module has worked well with exercise videos.</w:t>
      </w:r>
    </w:p>
    <w:p w14:paraId="27C4F138" w14:textId="77777777" w:rsidR="00FB0309" w:rsidRPr="009767A3" w:rsidRDefault="00FB0309" w:rsidP="00FB0309">
      <w:pPr>
        <w:spacing w:line="360" w:lineRule="auto"/>
        <w:rPr>
          <w:color w:val="000000" w:themeColor="text1"/>
        </w:rPr>
      </w:pPr>
      <w:r w:rsidRPr="009767A3">
        <w:rPr>
          <w:color w:val="000000" w:themeColor="text1"/>
        </w:rPr>
        <w:t xml:space="preserve">Strongly agree </w:t>
      </w:r>
    </w:p>
    <w:p w14:paraId="4966BAFF" w14:textId="77777777" w:rsidR="00FB0309" w:rsidRPr="009767A3" w:rsidRDefault="00FB0309" w:rsidP="00FB0309">
      <w:pPr>
        <w:spacing w:line="360" w:lineRule="auto"/>
        <w:rPr>
          <w:color w:val="000000" w:themeColor="text1"/>
        </w:rPr>
      </w:pPr>
      <w:r w:rsidRPr="009767A3">
        <w:rPr>
          <w:color w:val="000000" w:themeColor="text1"/>
        </w:rPr>
        <w:t xml:space="preserve">Agree </w:t>
      </w:r>
    </w:p>
    <w:p w14:paraId="0520B7AF" w14:textId="77777777" w:rsidR="00FB0309" w:rsidRPr="009767A3" w:rsidRDefault="00FB0309" w:rsidP="00FB0309">
      <w:pPr>
        <w:spacing w:line="360" w:lineRule="auto"/>
        <w:rPr>
          <w:color w:val="000000" w:themeColor="text1"/>
        </w:rPr>
      </w:pPr>
      <w:r w:rsidRPr="009767A3">
        <w:rPr>
          <w:color w:val="000000" w:themeColor="text1"/>
        </w:rPr>
        <w:t xml:space="preserve">Neither agree nor disagree </w:t>
      </w:r>
    </w:p>
    <w:p w14:paraId="53336F64" w14:textId="77777777" w:rsidR="00FB0309" w:rsidRPr="009767A3" w:rsidRDefault="00FB0309" w:rsidP="00FB0309">
      <w:pPr>
        <w:spacing w:line="360" w:lineRule="auto"/>
        <w:rPr>
          <w:color w:val="000000" w:themeColor="text1"/>
        </w:rPr>
      </w:pPr>
      <w:r w:rsidRPr="009767A3">
        <w:rPr>
          <w:color w:val="000000" w:themeColor="text1"/>
        </w:rPr>
        <w:t xml:space="preserve">Disagree </w:t>
      </w:r>
    </w:p>
    <w:p w14:paraId="77453FB8" w14:textId="77777777" w:rsidR="00FB0309" w:rsidRPr="009767A3" w:rsidRDefault="00FB0309" w:rsidP="00FB0309">
      <w:pPr>
        <w:spacing w:line="360" w:lineRule="auto"/>
        <w:rPr>
          <w:color w:val="000000" w:themeColor="text1"/>
        </w:rPr>
      </w:pPr>
      <w:r w:rsidRPr="009767A3">
        <w:rPr>
          <w:color w:val="000000" w:themeColor="text1"/>
        </w:rPr>
        <w:t xml:space="preserve">Strongly disagree </w:t>
      </w:r>
    </w:p>
    <w:p w14:paraId="36AA615E" w14:textId="77777777" w:rsidR="00FB0309" w:rsidRPr="009767A3" w:rsidRDefault="00FB0309" w:rsidP="00FB0309">
      <w:pPr>
        <w:spacing w:line="360" w:lineRule="auto"/>
        <w:rPr>
          <w:color w:val="000000" w:themeColor="text1"/>
        </w:rPr>
      </w:pPr>
      <w:r w:rsidRPr="009767A3">
        <w:rPr>
          <w:color w:val="000000" w:themeColor="text1"/>
        </w:rPr>
        <w:t xml:space="preserve">Don’t know </w:t>
      </w:r>
    </w:p>
    <w:p w14:paraId="41661FCD" w14:textId="77777777" w:rsidR="00FB0309" w:rsidRPr="009767A3" w:rsidRDefault="00FB0309" w:rsidP="00FB0309">
      <w:pPr>
        <w:spacing w:line="360" w:lineRule="auto"/>
        <w:rPr>
          <w:color w:val="000000" w:themeColor="text1"/>
        </w:rPr>
      </w:pPr>
      <w:r w:rsidRPr="009767A3">
        <w:rPr>
          <w:color w:val="000000" w:themeColor="text1"/>
        </w:rPr>
        <w:t>9) The push notifications have motivated me.</w:t>
      </w:r>
    </w:p>
    <w:p w14:paraId="05DECE59" w14:textId="77777777" w:rsidR="00FB0309" w:rsidRPr="009767A3" w:rsidRDefault="00FB0309" w:rsidP="00FB0309">
      <w:pPr>
        <w:spacing w:line="360" w:lineRule="auto"/>
        <w:rPr>
          <w:color w:val="000000" w:themeColor="text1"/>
        </w:rPr>
      </w:pPr>
      <w:r w:rsidRPr="009767A3">
        <w:rPr>
          <w:color w:val="000000" w:themeColor="text1"/>
        </w:rPr>
        <w:t xml:space="preserve">Strongly agree </w:t>
      </w:r>
    </w:p>
    <w:p w14:paraId="4F9EDBC3" w14:textId="77777777" w:rsidR="00FB0309" w:rsidRPr="009767A3" w:rsidRDefault="00FB0309" w:rsidP="00FB0309">
      <w:pPr>
        <w:spacing w:line="360" w:lineRule="auto"/>
        <w:rPr>
          <w:color w:val="000000" w:themeColor="text1"/>
        </w:rPr>
      </w:pPr>
      <w:r w:rsidRPr="009767A3">
        <w:rPr>
          <w:color w:val="000000" w:themeColor="text1"/>
        </w:rPr>
        <w:t xml:space="preserve">Agree </w:t>
      </w:r>
    </w:p>
    <w:p w14:paraId="1C61A0DB" w14:textId="77777777" w:rsidR="00FB0309" w:rsidRPr="009767A3" w:rsidRDefault="00FB0309" w:rsidP="00FB0309">
      <w:pPr>
        <w:spacing w:line="360" w:lineRule="auto"/>
        <w:rPr>
          <w:color w:val="000000" w:themeColor="text1"/>
        </w:rPr>
      </w:pPr>
      <w:r w:rsidRPr="009767A3">
        <w:rPr>
          <w:color w:val="000000" w:themeColor="text1"/>
        </w:rPr>
        <w:t xml:space="preserve">Neither agree nor disagree </w:t>
      </w:r>
    </w:p>
    <w:p w14:paraId="6864C34E" w14:textId="77777777" w:rsidR="00FB0309" w:rsidRPr="009767A3" w:rsidRDefault="00FB0309" w:rsidP="00FB0309">
      <w:pPr>
        <w:spacing w:line="360" w:lineRule="auto"/>
        <w:rPr>
          <w:color w:val="000000" w:themeColor="text1"/>
        </w:rPr>
      </w:pPr>
      <w:r w:rsidRPr="009767A3">
        <w:rPr>
          <w:color w:val="000000" w:themeColor="text1"/>
        </w:rPr>
        <w:t xml:space="preserve">Disagree </w:t>
      </w:r>
    </w:p>
    <w:p w14:paraId="7CA567B1" w14:textId="77777777" w:rsidR="00FB0309" w:rsidRPr="009767A3" w:rsidRDefault="00FB0309" w:rsidP="00FB0309">
      <w:pPr>
        <w:spacing w:line="360" w:lineRule="auto"/>
        <w:rPr>
          <w:color w:val="000000" w:themeColor="text1"/>
        </w:rPr>
      </w:pPr>
      <w:r w:rsidRPr="009767A3">
        <w:rPr>
          <w:color w:val="000000" w:themeColor="text1"/>
        </w:rPr>
        <w:lastRenderedPageBreak/>
        <w:t xml:space="preserve">Strongly disagree </w:t>
      </w:r>
    </w:p>
    <w:p w14:paraId="7087E1C4" w14:textId="77777777" w:rsidR="00FB0309" w:rsidRPr="009767A3" w:rsidRDefault="00FB0309" w:rsidP="00FB0309">
      <w:pPr>
        <w:spacing w:line="360" w:lineRule="auto"/>
        <w:rPr>
          <w:color w:val="000000" w:themeColor="text1"/>
        </w:rPr>
      </w:pPr>
      <w:r w:rsidRPr="009767A3">
        <w:rPr>
          <w:color w:val="000000" w:themeColor="text1"/>
        </w:rPr>
        <w:t xml:space="preserve">Don’t know </w:t>
      </w:r>
    </w:p>
    <w:p w14:paraId="27ED0EC5" w14:textId="77777777" w:rsidR="00FB0309" w:rsidRPr="009767A3" w:rsidRDefault="00FB0309" w:rsidP="00FB0309">
      <w:pPr>
        <w:spacing w:line="360" w:lineRule="auto"/>
        <w:rPr>
          <w:color w:val="000000" w:themeColor="text1"/>
        </w:rPr>
      </w:pPr>
      <w:r w:rsidRPr="009767A3">
        <w:rPr>
          <w:color w:val="000000" w:themeColor="text1"/>
        </w:rPr>
        <w:t>10) I would recommend the modules to others.</w:t>
      </w:r>
    </w:p>
    <w:p w14:paraId="4C5C6B11" w14:textId="77777777" w:rsidR="00FB0309" w:rsidRPr="009767A3" w:rsidRDefault="00FB0309" w:rsidP="00FB0309">
      <w:pPr>
        <w:spacing w:line="360" w:lineRule="auto"/>
        <w:rPr>
          <w:color w:val="000000" w:themeColor="text1"/>
        </w:rPr>
      </w:pPr>
      <w:r w:rsidRPr="009767A3">
        <w:rPr>
          <w:color w:val="000000" w:themeColor="text1"/>
        </w:rPr>
        <w:t xml:space="preserve">Strongly agree </w:t>
      </w:r>
    </w:p>
    <w:p w14:paraId="10843A4E" w14:textId="77777777" w:rsidR="00FB0309" w:rsidRPr="009767A3" w:rsidRDefault="00FB0309" w:rsidP="00FB0309">
      <w:pPr>
        <w:spacing w:line="360" w:lineRule="auto"/>
        <w:rPr>
          <w:color w:val="000000" w:themeColor="text1"/>
        </w:rPr>
      </w:pPr>
      <w:r w:rsidRPr="009767A3">
        <w:rPr>
          <w:color w:val="000000" w:themeColor="text1"/>
        </w:rPr>
        <w:t xml:space="preserve">Agree </w:t>
      </w:r>
    </w:p>
    <w:p w14:paraId="3BBD6E9F" w14:textId="77777777" w:rsidR="00FB0309" w:rsidRPr="009767A3" w:rsidRDefault="00FB0309" w:rsidP="00FB0309">
      <w:pPr>
        <w:spacing w:line="360" w:lineRule="auto"/>
        <w:rPr>
          <w:color w:val="000000" w:themeColor="text1"/>
        </w:rPr>
      </w:pPr>
      <w:r w:rsidRPr="009767A3">
        <w:rPr>
          <w:color w:val="000000" w:themeColor="text1"/>
        </w:rPr>
        <w:t xml:space="preserve">Neither agree nor disagree </w:t>
      </w:r>
    </w:p>
    <w:p w14:paraId="6D498AA6" w14:textId="77777777" w:rsidR="00FB0309" w:rsidRPr="009767A3" w:rsidRDefault="00FB0309" w:rsidP="00FB0309">
      <w:pPr>
        <w:spacing w:line="360" w:lineRule="auto"/>
        <w:rPr>
          <w:color w:val="000000" w:themeColor="text1"/>
        </w:rPr>
      </w:pPr>
      <w:r w:rsidRPr="009767A3">
        <w:rPr>
          <w:color w:val="000000" w:themeColor="text1"/>
        </w:rPr>
        <w:t xml:space="preserve">Disagree </w:t>
      </w:r>
    </w:p>
    <w:p w14:paraId="3958E7AF" w14:textId="77777777" w:rsidR="00FB0309" w:rsidRPr="009767A3" w:rsidRDefault="00FB0309" w:rsidP="00FB0309">
      <w:pPr>
        <w:spacing w:line="360" w:lineRule="auto"/>
        <w:rPr>
          <w:color w:val="000000" w:themeColor="text1"/>
        </w:rPr>
      </w:pPr>
      <w:r w:rsidRPr="009767A3">
        <w:rPr>
          <w:color w:val="000000" w:themeColor="text1"/>
        </w:rPr>
        <w:t xml:space="preserve">Strongly disagree </w:t>
      </w:r>
    </w:p>
    <w:p w14:paraId="22BCF546" w14:textId="77777777" w:rsidR="00FB0309" w:rsidRPr="009767A3" w:rsidRDefault="00FB0309" w:rsidP="00FB0309">
      <w:pPr>
        <w:spacing w:line="360" w:lineRule="auto"/>
        <w:rPr>
          <w:color w:val="000000" w:themeColor="text1"/>
        </w:rPr>
      </w:pPr>
      <w:r w:rsidRPr="009767A3">
        <w:rPr>
          <w:color w:val="000000" w:themeColor="text1"/>
        </w:rPr>
        <w:t xml:space="preserve">Don’t know </w:t>
      </w:r>
    </w:p>
    <w:p w14:paraId="461A49F5" w14:textId="77777777" w:rsidR="00FB0309" w:rsidRPr="009767A3" w:rsidRDefault="00FB0309" w:rsidP="00FB0309">
      <w:pPr>
        <w:spacing w:line="360" w:lineRule="auto"/>
        <w:rPr>
          <w:color w:val="000000" w:themeColor="text1"/>
        </w:rPr>
      </w:pPr>
      <w:r w:rsidRPr="009767A3">
        <w:rPr>
          <w:color w:val="000000" w:themeColor="text1"/>
        </w:rPr>
        <w:t>11) Have you experienced technical issues?</w:t>
      </w:r>
    </w:p>
    <w:p w14:paraId="79941970" w14:textId="77777777" w:rsidR="00FB0309" w:rsidRPr="009767A3" w:rsidRDefault="00FB0309" w:rsidP="00FB0309">
      <w:pPr>
        <w:spacing w:line="360" w:lineRule="auto"/>
        <w:rPr>
          <w:color w:val="000000" w:themeColor="text1"/>
        </w:rPr>
      </w:pPr>
      <w:r w:rsidRPr="009767A3">
        <w:rPr>
          <w:color w:val="000000" w:themeColor="text1"/>
        </w:rPr>
        <w:t xml:space="preserve">Yes </w:t>
      </w:r>
    </w:p>
    <w:p w14:paraId="41A0CAEF" w14:textId="77777777" w:rsidR="00FB0309" w:rsidRPr="009767A3" w:rsidRDefault="00FB0309" w:rsidP="00FB0309">
      <w:pPr>
        <w:spacing w:line="360" w:lineRule="auto"/>
        <w:rPr>
          <w:color w:val="000000" w:themeColor="text1"/>
        </w:rPr>
      </w:pPr>
      <w:r w:rsidRPr="009767A3">
        <w:rPr>
          <w:color w:val="000000" w:themeColor="text1"/>
        </w:rPr>
        <w:t>No</w:t>
      </w:r>
    </w:p>
    <w:p w14:paraId="50960638" w14:textId="77777777" w:rsidR="00FB0309" w:rsidRPr="009767A3" w:rsidRDefault="00FB0309" w:rsidP="00FB0309">
      <w:pPr>
        <w:spacing w:line="360" w:lineRule="auto"/>
        <w:rPr>
          <w:color w:val="000000" w:themeColor="text1"/>
        </w:rPr>
      </w:pPr>
    </w:p>
    <w:p w14:paraId="2679728E" w14:textId="77777777" w:rsidR="00FB0309" w:rsidRPr="009767A3" w:rsidRDefault="00FB0309" w:rsidP="00FB0309">
      <w:pPr>
        <w:spacing w:line="360" w:lineRule="auto"/>
        <w:rPr>
          <w:color w:val="000000" w:themeColor="text1"/>
        </w:rPr>
      </w:pPr>
      <w:r w:rsidRPr="009767A3">
        <w:rPr>
          <w:color w:val="000000" w:themeColor="text1"/>
        </w:rPr>
        <w:t>If yes, please write what kind of technical issues.</w:t>
      </w:r>
    </w:p>
    <w:p w14:paraId="1C2C6DC2" w14:textId="77777777" w:rsidR="00FB0309" w:rsidRPr="009767A3" w:rsidRDefault="00FB0309" w:rsidP="00FB0309">
      <w:pPr>
        <w:spacing w:line="360" w:lineRule="auto"/>
        <w:rPr>
          <w:color w:val="000000" w:themeColor="text1"/>
        </w:rPr>
      </w:pPr>
    </w:p>
    <w:p w14:paraId="6F7B597B" w14:textId="77777777" w:rsidR="00FB0309" w:rsidRPr="009767A3" w:rsidRDefault="00FB0309" w:rsidP="00FB0309">
      <w:pPr>
        <w:spacing w:line="360" w:lineRule="auto"/>
        <w:rPr>
          <w:color w:val="000000" w:themeColor="text1"/>
        </w:rPr>
      </w:pPr>
      <w:r w:rsidRPr="009767A3">
        <w:rPr>
          <w:color w:val="000000" w:themeColor="text1"/>
        </w:rPr>
        <w:t>12) Do you use other apps related to your health?</w:t>
      </w:r>
    </w:p>
    <w:p w14:paraId="6A24B1C0" w14:textId="77777777" w:rsidR="00FB0309" w:rsidRPr="009767A3" w:rsidRDefault="00FB0309" w:rsidP="00FB0309">
      <w:pPr>
        <w:spacing w:line="360" w:lineRule="auto"/>
        <w:rPr>
          <w:color w:val="000000" w:themeColor="text1"/>
        </w:rPr>
      </w:pPr>
    </w:p>
    <w:p w14:paraId="1CC40C83" w14:textId="77777777" w:rsidR="00FB0309" w:rsidRPr="009767A3" w:rsidRDefault="00FB0309" w:rsidP="00FB0309">
      <w:pPr>
        <w:spacing w:line="360" w:lineRule="auto"/>
        <w:rPr>
          <w:color w:val="000000" w:themeColor="text1"/>
        </w:rPr>
      </w:pPr>
      <w:r w:rsidRPr="009767A3">
        <w:rPr>
          <w:color w:val="000000" w:themeColor="text1"/>
        </w:rPr>
        <w:t>Yes</w:t>
      </w:r>
    </w:p>
    <w:p w14:paraId="2820B770" w14:textId="77777777" w:rsidR="00FB0309" w:rsidRPr="009767A3" w:rsidRDefault="00FB0309" w:rsidP="00FB0309">
      <w:pPr>
        <w:spacing w:line="360" w:lineRule="auto"/>
        <w:rPr>
          <w:color w:val="000000" w:themeColor="text1"/>
        </w:rPr>
      </w:pPr>
      <w:r w:rsidRPr="009767A3">
        <w:rPr>
          <w:color w:val="000000" w:themeColor="text1"/>
        </w:rPr>
        <w:t>No</w:t>
      </w:r>
    </w:p>
    <w:p w14:paraId="0A29FFDC" w14:textId="77777777" w:rsidR="00FB0309" w:rsidRPr="009767A3" w:rsidRDefault="00FB0309" w:rsidP="00FB0309">
      <w:pPr>
        <w:spacing w:line="360" w:lineRule="auto"/>
        <w:rPr>
          <w:color w:val="000000" w:themeColor="text1"/>
        </w:rPr>
      </w:pPr>
    </w:p>
    <w:p w14:paraId="084948EE" w14:textId="77777777" w:rsidR="00FB0309" w:rsidRPr="009767A3" w:rsidRDefault="00FB0309" w:rsidP="00FB0309">
      <w:pPr>
        <w:spacing w:line="360" w:lineRule="auto"/>
        <w:rPr>
          <w:color w:val="000000" w:themeColor="text1"/>
        </w:rPr>
      </w:pPr>
      <w:r w:rsidRPr="009767A3">
        <w:rPr>
          <w:color w:val="000000" w:themeColor="text1"/>
        </w:rPr>
        <w:t>If yes, please write which apps you have used.</w:t>
      </w:r>
    </w:p>
    <w:p w14:paraId="7E7F9A2A" w14:textId="77777777" w:rsidR="00FB0309" w:rsidRPr="009767A3" w:rsidRDefault="00FB0309" w:rsidP="00FB0309">
      <w:pPr>
        <w:spacing w:line="360" w:lineRule="auto"/>
        <w:rPr>
          <w:color w:val="000000" w:themeColor="text1"/>
        </w:rPr>
      </w:pPr>
    </w:p>
    <w:p w14:paraId="004A36F2" w14:textId="77777777" w:rsidR="00FB0309" w:rsidRPr="0039630A" w:rsidRDefault="00FB0309" w:rsidP="00FB0309">
      <w:pPr>
        <w:spacing w:line="360" w:lineRule="auto"/>
        <w:rPr>
          <w:b/>
          <w:bCs/>
          <w:color w:val="000000" w:themeColor="text1"/>
        </w:rPr>
      </w:pPr>
      <w:r w:rsidRPr="0039630A">
        <w:rPr>
          <w:b/>
          <w:bCs/>
          <w:color w:val="000000" w:themeColor="text1"/>
        </w:rPr>
        <w:t xml:space="preserve">Something about you </w:t>
      </w:r>
    </w:p>
    <w:p w14:paraId="3A2A94CB" w14:textId="77777777" w:rsidR="00FB0309" w:rsidRPr="009767A3" w:rsidRDefault="00FB0309" w:rsidP="00FB0309">
      <w:pPr>
        <w:spacing w:line="360" w:lineRule="auto"/>
        <w:rPr>
          <w:color w:val="000000" w:themeColor="text1"/>
        </w:rPr>
      </w:pPr>
      <w:r w:rsidRPr="009767A3">
        <w:rPr>
          <w:color w:val="000000" w:themeColor="text1"/>
        </w:rPr>
        <w:t>13) What was your occupation prior to going on maternity leave?</w:t>
      </w:r>
    </w:p>
    <w:p w14:paraId="0E9AF00A" w14:textId="77777777" w:rsidR="00FB0309" w:rsidRPr="009767A3" w:rsidRDefault="00FB0309" w:rsidP="00FB0309">
      <w:pPr>
        <w:spacing w:line="360" w:lineRule="auto"/>
        <w:rPr>
          <w:color w:val="000000" w:themeColor="text1"/>
        </w:rPr>
      </w:pPr>
      <w:r w:rsidRPr="009767A3">
        <w:rPr>
          <w:color w:val="000000" w:themeColor="text1"/>
        </w:rPr>
        <w:t xml:space="preserve">Undergoing education </w:t>
      </w:r>
    </w:p>
    <w:p w14:paraId="68F76BA6" w14:textId="77777777" w:rsidR="00FB0309" w:rsidRPr="009767A3" w:rsidRDefault="00FB0309" w:rsidP="00FB0309">
      <w:pPr>
        <w:spacing w:line="360" w:lineRule="auto"/>
        <w:rPr>
          <w:color w:val="000000" w:themeColor="text1"/>
        </w:rPr>
      </w:pPr>
      <w:r w:rsidRPr="009767A3">
        <w:rPr>
          <w:color w:val="000000" w:themeColor="text1"/>
        </w:rPr>
        <w:t xml:space="preserve">Employed </w:t>
      </w:r>
    </w:p>
    <w:p w14:paraId="76E9AC19" w14:textId="77777777" w:rsidR="00FB0309" w:rsidRPr="009767A3" w:rsidRDefault="00FB0309" w:rsidP="00FB0309">
      <w:pPr>
        <w:spacing w:line="360" w:lineRule="auto"/>
        <w:rPr>
          <w:color w:val="000000" w:themeColor="text1"/>
        </w:rPr>
      </w:pPr>
      <w:r w:rsidRPr="009767A3">
        <w:rPr>
          <w:color w:val="000000" w:themeColor="text1"/>
        </w:rPr>
        <w:t xml:space="preserve">Unemployed </w:t>
      </w:r>
    </w:p>
    <w:p w14:paraId="7D7C3164" w14:textId="77777777" w:rsidR="00FB0309" w:rsidRPr="009767A3" w:rsidRDefault="00FB0309" w:rsidP="00FB0309">
      <w:pPr>
        <w:spacing w:line="360" w:lineRule="auto"/>
        <w:rPr>
          <w:color w:val="000000" w:themeColor="text1"/>
        </w:rPr>
      </w:pPr>
      <w:r w:rsidRPr="009767A3">
        <w:rPr>
          <w:color w:val="000000" w:themeColor="text1"/>
        </w:rPr>
        <w:t xml:space="preserve">Other </w:t>
      </w:r>
    </w:p>
    <w:p w14:paraId="207FC257" w14:textId="77777777" w:rsidR="00FB0309" w:rsidRPr="009767A3" w:rsidRDefault="00FB0309" w:rsidP="00FB0309">
      <w:pPr>
        <w:spacing w:line="360" w:lineRule="auto"/>
        <w:rPr>
          <w:color w:val="000000" w:themeColor="text1"/>
        </w:rPr>
      </w:pPr>
      <w:r w:rsidRPr="009767A3">
        <w:rPr>
          <w:color w:val="000000" w:themeColor="text1"/>
        </w:rPr>
        <w:t>14) What is the highest education level you have completed?</w:t>
      </w:r>
    </w:p>
    <w:p w14:paraId="604F4491" w14:textId="77777777" w:rsidR="00FB0309" w:rsidRPr="009767A3" w:rsidRDefault="00FB0309" w:rsidP="00FB0309">
      <w:pPr>
        <w:spacing w:line="360" w:lineRule="auto"/>
        <w:rPr>
          <w:color w:val="000000" w:themeColor="text1"/>
        </w:rPr>
      </w:pPr>
      <w:r w:rsidRPr="009767A3">
        <w:rPr>
          <w:color w:val="000000" w:themeColor="text1"/>
        </w:rPr>
        <w:t xml:space="preserve">Primary education </w:t>
      </w:r>
    </w:p>
    <w:p w14:paraId="5C065B05" w14:textId="77777777" w:rsidR="00FB0309" w:rsidRPr="009767A3" w:rsidRDefault="00FB0309" w:rsidP="00FB0309">
      <w:pPr>
        <w:spacing w:line="360" w:lineRule="auto"/>
        <w:rPr>
          <w:color w:val="000000" w:themeColor="text1"/>
        </w:rPr>
      </w:pPr>
      <w:r w:rsidRPr="009767A3">
        <w:rPr>
          <w:color w:val="000000" w:themeColor="text1"/>
        </w:rPr>
        <w:t xml:space="preserve">Upper secondary education </w:t>
      </w:r>
    </w:p>
    <w:p w14:paraId="7ADEC1AE" w14:textId="77777777" w:rsidR="00FB0309" w:rsidRPr="009767A3" w:rsidRDefault="00FB0309" w:rsidP="00FB0309">
      <w:pPr>
        <w:spacing w:line="360" w:lineRule="auto"/>
        <w:rPr>
          <w:color w:val="000000" w:themeColor="text1"/>
        </w:rPr>
      </w:pPr>
      <w:r w:rsidRPr="009767A3">
        <w:rPr>
          <w:color w:val="000000" w:themeColor="text1"/>
        </w:rPr>
        <w:lastRenderedPageBreak/>
        <w:t xml:space="preserve">Vocational education and training </w:t>
      </w:r>
    </w:p>
    <w:p w14:paraId="4EB91B82" w14:textId="77777777" w:rsidR="00FB0309" w:rsidRPr="009767A3" w:rsidRDefault="00FB0309" w:rsidP="00FB0309">
      <w:pPr>
        <w:spacing w:line="360" w:lineRule="auto"/>
        <w:rPr>
          <w:color w:val="000000" w:themeColor="text1"/>
        </w:rPr>
      </w:pPr>
      <w:r w:rsidRPr="009767A3">
        <w:rPr>
          <w:color w:val="000000" w:themeColor="text1"/>
        </w:rPr>
        <w:t xml:space="preserve">Short cycle higher education </w:t>
      </w:r>
    </w:p>
    <w:p w14:paraId="2E612843" w14:textId="77777777" w:rsidR="00FB0309" w:rsidRPr="009767A3" w:rsidRDefault="00FB0309" w:rsidP="00FB0309">
      <w:pPr>
        <w:spacing w:line="360" w:lineRule="auto"/>
        <w:rPr>
          <w:color w:val="000000" w:themeColor="text1"/>
        </w:rPr>
      </w:pPr>
      <w:r w:rsidRPr="009767A3">
        <w:rPr>
          <w:color w:val="000000" w:themeColor="text1"/>
        </w:rPr>
        <w:t xml:space="preserve">Medium cycle higher education </w:t>
      </w:r>
    </w:p>
    <w:p w14:paraId="60526A9B" w14:textId="77777777" w:rsidR="00FB0309" w:rsidRPr="009767A3" w:rsidRDefault="00FB0309" w:rsidP="00FB0309">
      <w:pPr>
        <w:spacing w:line="360" w:lineRule="auto"/>
        <w:rPr>
          <w:color w:val="000000" w:themeColor="text1"/>
        </w:rPr>
      </w:pPr>
      <w:r w:rsidRPr="009767A3">
        <w:rPr>
          <w:color w:val="000000" w:themeColor="text1"/>
        </w:rPr>
        <w:t xml:space="preserve">Long cycle higher education </w:t>
      </w:r>
    </w:p>
    <w:p w14:paraId="54D09519" w14:textId="77777777" w:rsidR="00FB0309" w:rsidRPr="009767A3" w:rsidRDefault="00FB0309" w:rsidP="00FB0309">
      <w:pPr>
        <w:spacing w:line="360" w:lineRule="auto"/>
        <w:rPr>
          <w:color w:val="000000" w:themeColor="text1"/>
        </w:rPr>
      </w:pPr>
      <w:r w:rsidRPr="009767A3">
        <w:rPr>
          <w:color w:val="000000" w:themeColor="text1"/>
        </w:rPr>
        <w:t xml:space="preserve">PhD </w:t>
      </w:r>
    </w:p>
    <w:p w14:paraId="60F4C349" w14:textId="77777777" w:rsidR="00FB0309" w:rsidRPr="009767A3" w:rsidRDefault="00FB0309" w:rsidP="00FB0309">
      <w:pPr>
        <w:spacing w:line="360" w:lineRule="auto"/>
        <w:rPr>
          <w:color w:val="000000" w:themeColor="text1"/>
        </w:rPr>
      </w:pPr>
      <w:r w:rsidRPr="009767A3">
        <w:rPr>
          <w:color w:val="000000" w:themeColor="text1"/>
        </w:rPr>
        <w:t xml:space="preserve">Other </w:t>
      </w:r>
    </w:p>
    <w:p w14:paraId="28F4B43E" w14:textId="77777777" w:rsidR="00FB0309" w:rsidRPr="009767A3" w:rsidRDefault="00FB0309" w:rsidP="00FB0309">
      <w:pPr>
        <w:spacing w:line="360" w:lineRule="auto"/>
        <w:rPr>
          <w:color w:val="000000" w:themeColor="text1"/>
        </w:rPr>
      </w:pPr>
      <w:r w:rsidRPr="009767A3">
        <w:rPr>
          <w:color w:val="000000" w:themeColor="text1"/>
        </w:rPr>
        <w:t>15) What is your household’s yearly income before tax?</w:t>
      </w:r>
    </w:p>
    <w:p w14:paraId="4EB37781" w14:textId="77777777" w:rsidR="00FB0309" w:rsidRPr="009767A3" w:rsidRDefault="00FB0309" w:rsidP="00FB0309">
      <w:pPr>
        <w:spacing w:line="360" w:lineRule="auto"/>
        <w:rPr>
          <w:color w:val="000000" w:themeColor="text1"/>
        </w:rPr>
      </w:pPr>
      <w:r w:rsidRPr="009767A3">
        <w:rPr>
          <w:color w:val="000000" w:themeColor="text1"/>
        </w:rPr>
        <w:t xml:space="preserve">Under 100,000 </w:t>
      </w:r>
    </w:p>
    <w:p w14:paraId="55FC668E" w14:textId="77777777" w:rsidR="00FB0309" w:rsidRPr="009767A3" w:rsidRDefault="00FB0309" w:rsidP="00FB0309">
      <w:pPr>
        <w:spacing w:line="360" w:lineRule="auto"/>
        <w:rPr>
          <w:color w:val="000000" w:themeColor="text1"/>
        </w:rPr>
      </w:pPr>
      <w:r w:rsidRPr="009767A3">
        <w:rPr>
          <w:color w:val="000000" w:themeColor="text1"/>
        </w:rPr>
        <w:t xml:space="preserve">100,000 – 199,999 </w:t>
      </w:r>
    </w:p>
    <w:p w14:paraId="4EF7357E" w14:textId="77777777" w:rsidR="00FB0309" w:rsidRPr="009767A3" w:rsidRDefault="00FB0309" w:rsidP="00FB0309">
      <w:pPr>
        <w:spacing w:line="360" w:lineRule="auto"/>
        <w:rPr>
          <w:color w:val="000000" w:themeColor="text1"/>
        </w:rPr>
      </w:pPr>
      <w:r w:rsidRPr="009767A3">
        <w:rPr>
          <w:color w:val="000000" w:themeColor="text1"/>
        </w:rPr>
        <w:t xml:space="preserve">200,000 – 299,999 </w:t>
      </w:r>
    </w:p>
    <w:p w14:paraId="7CCC0FCA" w14:textId="77777777" w:rsidR="00FB0309" w:rsidRPr="009767A3" w:rsidRDefault="00FB0309" w:rsidP="00FB0309">
      <w:pPr>
        <w:spacing w:line="360" w:lineRule="auto"/>
        <w:rPr>
          <w:color w:val="000000" w:themeColor="text1"/>
        </w:rPr>
      </w:pPr>
      <w:r w:rsidRPr="009767A3">
        <w:rPr>
          <w:color w:val="000000" w:themeColor="text1"/>
        </w:rPr>
        <w:t xml:space="preserve">300,000 – 399,999 </w:t>
      </w:r>
    </w:p>
    <w:p w14:paraId="3B86C39A" w14:textId="77777777" w:rsidR="00FB0309" w:rsidRPr="009767A3" w:rsidRDefault="00FB0309" w:rsidP="00FB0309">
      <w:pPr>
        <w:spacing w:line="360" w:lineRule="auto"/>
        <w:rPr>
          <w:color w:val="000000" w:themeColor="text1"/>
        </w:rPr>
      </w:pPr>
      <w:r w:rsidRPr="009767A3">
        <w:rPr>
          <w:color w:val="000000" w:themeColor="text1"/>
        </w:rPr>
        <w:t xml:space="preserve">400,000 – 499,999 </w:t>
      </w:r>
    </w:p>
    <w:p w14:paraId="3C0AB127" w14:textId="77777777" w:rsidR="00FB0309" w:rsidRPr="009767A3" w:rsidRDefault="00FB0309" w:rsidP="00FB0309">
      <w:pPr>
        <w:spacing w:line="360" w:lineRule="auto"/>
        <w:rPr>
          <w:color w:val="000000" w:themeColor="text1"/>
        </w:rPr>
      </w:pPr>
      <w:r w:rsidRPr="009767A3">
        <w:rPr>
          <w:color w:val="000000" w:themeColor="text1"/>
        </w:rPr>
        <w:t xml:space="preserve">500,000 – 599,999 </w:t>
      </w:r>
    </w:p>
    <w:p w14:paraId="013B0694" w14:textId="77777777" w:rsidR="00FB0309" w:rsidRPr="009767A3" w:rsidRDefault="00FB0309" w:rsidP="00FB0309">
      <w:pPr>
        <w:spacing w:line="360" w:lineRule="auto"/>
        <w:rPr>
          <w:color w:val="000000" w:themeColor="text1"/>
        </w:rPr>
      </w:pPr>
      <w:r w:rsidRPr="009767A3">
        <w:rPr>
          <w:color w:val="000000" w:themeColor="text1"/>
        </w:rPr>
        <w:t xml:space="preserve">600,000 – 699,999 </w:t>
      </w:r>
    </w:p>
    <w:p w14:paraId="50781456" w14:textId="77777777" w:rsidR="00FB0309" w:rsidRPr="009767A3" w:rsidRDefault="00FB0309" w:rsidP="00FB0309">
      <w:pPr>
        <w:spacing w:line="360" w:lineRule="auto"/>
        <w:rPr>
          <w:color w:val="000000" w:themeColor="text1"/>
        </w:rPr>
      </w:pPr>
      <w:r w:rsidRPr="009767A3">
        <w:rPr>
          <w:color w:val="000000" w:themeColor="text1"/>
        </w:rPr>
        <w:t xml:space="preserve">700,000 – 799,999 </w:t>
      </w:r>
    </w:p>
    <w:p w14:paraId="29B10667" w14:textId="77777777" w:rsidR="00FB0309" w:rsidRPr="009767A3" w:rsidRDefault="00FB0309" w:rsidP="00FB0309">
      <w:pPr>
        <w:spacing w:line="360" w:lineRule="auto"/>
        <w:rPr>
          <w:color w:val="000000" w:themeColor="text1"/>
        </w:rPr>
      </w:pPr>
      <w:r w:rsidRPr="009767A3">
        <w:rPr>
          <w:color w:val="000000" w:themeColor="text1"/>
        </w:rPr>
        <w:t xml:space="preserve">800,000 or more </w:t>
      </w:r>
    </w:p>
    <w:p w14:paraId="074F7696" w14:textId="77777777" w:rsidR="00FB0309" w:rsidRPr="009767A3" w:rsidRDefault="00FB0309" w:rsidP="00FB0309">
      <w:pPr>
        <w:spacing w:line="360" w:lineRule="auto"/>
        <w:rPr>
          <w:color w:val="000000" w:themeColor="text1"/>
        </w:rPr>
      </w:pPr>
      <w:r w:rsidRPr="009767A3">
        <w:rPr>
          <w:color w:val="000000" w:themeColor="text1"/>
        </w:rPr>
        <w:t>16) How many children live in your household?</w:t>
      </w:r>
    </w:p>
    <w:p w14:paraId="0E8511D1" w14:textId="77777777" w:rsidR="00FB0309" w:rsidRPr="009767A3" w:rsidRDefault="00FB0309" w:rsidP="00FB0309">
      <w:pPr>
        <w:spacing w:line="360" w:lineRule="auto"/>
        <w:rPr>
          <w:color w:val="000000" w:themeColor="text1"/>
        </w:rPr>
      </w:pPr>
      <w:r w:rsidRPr="009767A3">
        <w:rPr>
          <w:color w:val="000000" w:themeColor="text1"/>
        </w:rPr>
        <w:t xml:space="preserve">1 </w:t>
      </w:r>
    </w:p>
    <w:p w14:paraId="220930AE" w14:textId="77777777" w:rsidR="00FB0309" w:rsidRPr="009767A3" w:rsidRDefault="00FB0309" w:rsidP="00FB0309">
      <w:pPr>
        <w:spacing w:line="360" w:lineRule="auto"/>
        <w:rPr>
          <w:color w:val="000000" w:themeColor="text1"/>
        </w:rPr>
      </w:pPr>
      <w:r w:rsidRPr="009767A3">
        <w:rPr>
          <w:color w:val="000000" w:themeColor="text1"/>
        </w:rPr>
        <w:t>2</w:t>
      </w:r>
    </w:p>
    <w:p w14:paraId="559D4E10" w14:textId="77777777" w:rsidR="00FB0309" w:rsidRPr="009767A3" w:rsidRDefault="00FB0309" w:rsidP="00FB0309">
      <w:pPr>
        <w:spacing w:line="360" w:lineRule="auto"/>
        <w:rPr>
          <w:color w:val="000000" w:themeColor="text1"/>
        </w:rPr>
      </w:pPr>
      <w:r w:rsidRPr="009767A3">
        <w:rPr>
          <w:color w:val="000000" w:themeColor="text1"/>
        </w:rPr>
        <w:t>3</w:t>
      </w:r>
    </w:p>
    <w:p w14:paraId="0EC8A743" w14:textId="77777777" w:rsidR="00FB0309" w:rsidRPr="009767A3" w:rsidRDefault="00FB0309" w:rsidP="00FB0309">
      <w:pPr>
        <w:spacing w:line="360" w:lineRule="auto"/>
        <w:rPr>
          <w:color w:val="000000" w:themeColor="text1"/>
        </w:rPr>
      </w:pPr>
      <w:r w:rsidRPr="009767A3">
        <w:rPr>
          <w:color w:val="000000" w:themeColor="text1"/>
        </w:rPr>
        <w:t xml:space="preserve">More than 4 </w:t>
      </w:r>
    </w:p>
    <w:p w14:paraId="42C57AF3" w14:textId="77777777" w:rsidR="00FB0309" w:rsidRPr="009767A3" w:rsidRDefault="00FB0309" w:rsidP="00FB0309">
      <w:pPr>
        <w:spacing w:line="360" w:lineRule="auto"/>
        <w:rPr>
          <w:color w:val="000000" w:themeColor="text1"/>
        </w:rPr>
      </w:pPr>
      <w:r w:rsidRPr="009767A3">
        <w:rPr>
          <w:color w:val="000000" w:themeColor="text1"/>
        </w:rPr>
        <w:t>17) Your civil status</w:t>
      </w:r>
    </w:p>
    <w:p w14:paraId="2D0A8C4D" w14:textId="77777777" w:rsidR="00FB0309" w:rsidRPr="009767A3" w:rsidRDefault="00FB0309" w:rsidP="00FB0309">
      <w:pPr>
        <w:spacing w:line="360" w:lineRule="auto"/>
        <w:rPr>
          <w:color w:val="000000" w:themeColor="text1"/>
        </w:rPr>
      </w:pPr>
      <w:r w:rsidRPr="009767A3">
        <w:rPr>
          <w:color w:val="000000" w:themeColor="text1"/>
        </w:rPr>
        <w:t xml:space="preserve">Married or in a relationship </w:t>
      </w:r>
    </w:p>
    <w:p w14:paraId="08B53F84" w14:textId="77777777" w:rsidR="00FB0309" w:rsidRPr="009767A3" w:rsidRDefault="00FB0309" w:rsidP="00FB0309">
      <w:pPr>
        <w:spacing w:line="360" w:lineRule="auto"/>
        <w:rPr>
          <w:color w:val="000000" w:themeColor="text1"/>
        </w:rPr>
      </w:pPr>
      <w:r w:rsidRPr="009767A3">
        <w:rPr>
          <w:color w:val="000000" w:themeColor="text1"/>
        </w:rPr>
        <w:t xml:space="preserve">Single </w:t>
      </w:r>
    </w:p>
    <w:p w14:paraId="2C5260C1" w14:textId="77777777" w:rsidR="00FB0309" w:rsidRPr="009767A3" w:rsidRDefault="00FB0309" w:rsidP="00FB0309">
      <w:pPr>
        <w:spacing w:line="360" w:lineRule="auto"/>
        <w:rPr>
          <w:color w:val="000000" w:themeColor="text1"/>
        </w:rPr>
      </w:pPr>
      <w:r w:rsidRPr="009767A3">
        <w:rPr>
          <w:color w:val="000000" w:themeColor="text1"/>
        </w:rPr>
        <w:t xml:space="preserve">Widow </w:t>
      </w:r>
    </w:p>
    <w:p w14:paraId="6F568F9F" w14:textId="77777777" w:rsidR="00FB0309" w:rsidRPr="009767A3" w:rsidRDefault="00FB0309" w:rsidP="00FB0309">
      <w:pPr>
        <w:spacing w:line="360" w:lineRule="auto"/>
        <w:rPr>
          <w:color w:val="000000" w:themeColor="text1"/>
        </w:rPr>
      </w:pPr>
      <w:r w:rsidRPr="009767A3">
        <w:rPr>
          <w:color w:val="000000" w:themeColor="text1"/>
        </w:rPr>
        <w:t>18) How many hours have you spent on your screen (phone) per day, on average, over the past four weeks?</w:t>
      </w:r>
    </w:p>
    <w:p w14:paraId="66D0B9D9" w14:textId="77777777" w:rsidR="00FB0309" w:rsidRPr="009767A3" w:rsidRDefault="00FB0309" w:rsidP="00FB0309">
      <w:pPr>
        <w:spacing w:line="360" w:lineRule="auto"/>
        <w:rPr>
          <w:color w:val="000000" w:themeColor="text1"/>
        </w:rPr>
      </w:pPr>
      <w:r w:rsidRPr="009767A3">
        <w:rPr>
          <w:color w:val="000000" w:themeColor="text1"/>
        </w:rPr>
        <w:t>Less than an hour</w:t>
      </w:r>
    </w:p>
    <w:p w14:paraId="7076BA08" w14:textId="77777777" w:rsidR="00FB0309" w:rsidRPr="009767A3" w:rsidRDefault="00FB0309" w:rsidP="00FB0309">
      <w:pPr>
        <w:spacing w:line="360" w:lineRule="auto"/>
        <w:rPr>
          <w:color w:val="000000" w:themeColor="text1"/>
        </w:rPr>
      </w:pPr>
      <w:r w:rsidRPr="009767A3">
        <w:rPr>
          <w:color w:val="000000" w:themeColor="text1"/>
        </w:rPr>
        <w:t>1-</w:t>
      </w:r>
      <w:r w:rsidRPr="009767A3">
        <w:rPr>
          <w:color w:val="000000" w:themeColor="text1"/>
        </w:rPr>
        <w:tab/>
        <w:t>2 hours</w:t>
      </w:r>
    </w:p>
    <w:p w14:paraId="15CBBCF2" w14:textId="77777777" w:rsidR="00FB0309" w:rsidRPr="009767A3" w:rsidRDefault="00FB0309" w:rsidP="00FB0309">
      <w:pPr>
        <w:spacing w:line="360" w:lineRule="auto"/>
        <w:rPr>
          <w:color w:val="000000" w:themeColor="text1"/>
        </w:rPr>
      </w:pPr>
      <w:r w:rsidRPr="009767A3">
        <w:rPr>
          <w:color w:val="000000" w:themeColor="text1"/>
        </w:rPr>
        <w:t>2-</w:t>
      </w:r>
      <w:r w:rsidRPr="009767A3">
        <w:rPr>
          <w:color w:val="000000" w:themeColor="text1"/>
        </w:rPr>
        <w:tab/>
        <w:t>3 hours</w:t>
      </w:r>
    </w:p>
    <w:p w14:paraId="441C42F1" w14:textId="77777777" w:rsidR="00FB0309" w:rsidRPr="009767A3" w:rsidRDefault="00FB0309" w:rsidP="00FB0309">
      <w:pPr>
        <w:spacing w:line="360" w:lineRule="auto"/>
        <w:rPr>
          <w:color w:val="000000" w:themeColor="text1"/>
        </w:rPr>
      </w:pPr>
      <w:r w:rsidRPr="009767A3">
        <w:rPr>
          <w:color w:val="000000" w:themeColor="text1"/>
        </w:rPr>
        <w:t>3-</w:t>
      </w:r>
      <w:r w:rsidRPr="009767A3">
        <w:rPr>
          <w:color w:val="000000" w:themeColor="text1"/>
        </w:rPr>
        <w:tab/>
        <w:t>4 hours</w:t>
      </w:r>
    </w:p>
    <w:p w14:paraId="0B40E5C8" w14:textId="77777777" w:rsidR="00FB0309" w:rsidRPr="009767A3" w:rsidRDefault="00FB0309" w:rsidP="00FB0309">
      <w:pPr>
        <w:spacing w:line="360" w:lineRule="auto"/>
        <w:rPr>
          <w:color w:val="000000" w:themeColor="text1"/>
        </w:rPr>
      </w:pPr>
      <w:r w:rsidRPr="009767A3">
        <w:rPr>
          <w:color w:val="000000" w:themeColor="text1"/>
        </w:rPr>
        <w:lastRenderedPageBreak/>
        <w:t>4-</w:t>
      </w:r>
      <w:r w:rsidRPr="009767A3">
        <w:rPr>
          <w:color w:val="000000" w:themeColor="text1"/>
        </w:rPr>
        <w:tab/>
        <w:t>5 hours</w:t>
      </w:r>
    </w:p>
    <w:p w14:paraId="53BBCF0B" w14:textId="77777777" w:rsidR="00FB0309" w:rsidRPr="009767A3" w:rsidRDefault="00FB0309" w:rsidP="00FB0309">
      <w:pPr>
        <w:spacing w:line="360" w:lineRule="auto"/>
        <w:rPr>
          <w:color w:val="000000" w:themeColor="text1"/>
        </w:rPr>
      </w:pPr>
      <w:r w:rsidRPr="009767A3">
        <w:rPr>
          <w:color w:val="000000" w:themeColor="text1"/>
        </w:rPr>
        <w:t>More than 5 hours</w:t>
      </w:r>
    </w:p>
    <w:p w14:paraId="6702CB56" w14:textId="77777777" w:rsidR="00FB0309" w:rsidRPr="009767A3" w:rsidRDefault="00FB0309" w:rsidP="00FB0309">
      <w:pPr>
        <w:spacing w:line="360" w:lineRule="auto"/>
        <w:rPr>
          <w:color w:val="000000" w:themeColor="text1"/>
        </w:rPr>
      </w:pPr>
    </w:p>
    <w:p w14:paraId="713F831F" w14:textId="77777777" w:rsidR="00FB0309" w:rsidRPr="009767A3" w:rsidRDefault="00FB0309" w:rsidP="00FB0309">
      <w:pPr>
        <w:spacing w:line="360" w:lineRule="auto"/>
        <w:rPr>
          <w:color w:val="000000" w:themeColor="text1"/>
        </w:rPr>
      </w:pPr>
      <w:r w:rsidRPr="009767A3">
        <w:rPr>
          <w:color w:val="000000" w:themeColor="text1"/>
        </w:rPr>
        <w:t>19)</w:t>
      </w:r>
      <w:r w:rsidRPr="009767A3">
        <w:rPr>
          <w:color w:val="000000" w:themeColor="text1"/>
        </w:rPr>
        <w:tab/>
        <w:t>What is your height? (cm)</w:t>
      </w:r>
    </w:p>
    <w:p w14:paraId="2C963725" w14:textId="77777777" w:rsidR="00FB0309" w:rsidRPr="009767A3" w:rsidRDefault="00FB0309" w:rsidP="00FB0309">
      <w:pPr>
        <w:spacing w:line="360" w:lineRule="auto"/>
        <w:rPr>
          <w:color w:val="000000" w:themeColor="text1"/>
        </w:rPr>
      </w:pPr>
      <w:r w:rsidRPr="009767A3">
        <w:rPr>
          <w:color w:val="000000" w:themeColor="text1"/>
        </w:rPr>
        <w:t>20)</w:t>
      </w:r>
      <w:r w:rsidRPr="009767A3">
        <w:rPr>
          <w:color w:val="000000" w:themeColor="text1"/>
        </w:rPr>
        <w:tab/>
        <w:t>What is your weight now? (Kg)</w:t>
      </w:r>
    </w:p>
    <w:p w14:paraId="19CE5C16" w14:textId="77777777" w:rsidR="00FB0309" w:rsidRPr="009767A3" w:rsidRDefault="00FB0309" w:rsidP="00FB0309">
      <w:pPr>
        <w:spacing w:line="360" w:lineRule="auto"/>
        <w:rPr>
          <w:color w:val="000000" w:themeColor="text1"/>
        </w:rPr>
      </w:pPr>
      <w:r w:rsidRPr="009767A3">
        <w:rPr>
          <w:color w:val="000000" w:themeColor="text1"/>
        </w:rPr>
        <w:t>21)</w:t>
      </w:r>
      <w:r w:rsidRPr="009767A3">
        <w:rPr>
          <w:color w:val="000000" w:themeColor="text1"/>
        </w:rPr>
        <w:tab/>
        <w:t>What was your weight prior to the pregnancy? (kg)</w:t>
      </w:r>
    </w:p>
    <w:p w14:paraId="1CAF8313" w14:textId="77777777" w:rsidR="00FB0309" w:rsidRPr="009767A3" w:rsidRDefault="00FB0309" w:rsidP="00FB0309">
      <w:pPr>
        <w:spacing w:line="360" w:lineRule="auto"/>
        <w:rPr>
          <w:color w:val="000000" w:themeColor="text1"/>
        </w:rPr>
      </w:pPr>
      <w:r w:rsidRPr="009767A3">
        <w:rPr>
          <w:color w:val="000000" w:themeColor="text1"/>
        </w:rPr>
        <w:t>22)</w:t>
      </w:r>
      <w:r w:rsidRPr="009767A3">
        <w:rPr>
          <w:color w:val="000000" w:themeColor="text1"/>
        </w:rPr>
        <w:tab/>
        <w:t>How many kg did you gain in your pregnancy? (kg)</w:t>
      </w:r>
    </w:p>
    <w:p w14:paraId="14442388" w14:textId="77777777" w:rsidR="00FB0309" w:rsidRPr="009767A3" w:rsidRDefault="00FB0309" w:rsidP="00FB0309">
      <w:pPr>
        <w:spacing w:line="360" w:lineRule="auto"/>
        <w:rPr>
          <w:color w:val="000000" w:themeColor="text1"/>
        </w:rPr>
      </w:pPr>
      <w:r w:rsidRPr="009767A3">
        <w:rPr>
          <w:color w:val="000000" w:themeColor="text1"/>
        </w:rPr>
        <w:t>23)</w:t>
      </w:r>
      <w:r w:rsidRPr="009767A3">
        <w:rPr>
          <w:color w:val="000000" w:themeColor="text1"/>
        </w:rPr>
        <w:tab/>
        <w:t>In a typical week, on how many days prior to your pregnancy did you do moderate intensity sports for at least 30 minutes?</w:t>
      </w:r>
    </w:p>
    <w:p w14:paraId="1513D1A8" w14:textId="77777777" w:rsidR="00FB0309" w:rsidRPr="009767A3" w:rsidRDefault="00FB0309" w:rsidP="00FB0309">
      <w:pPr>
        <w:spacing w:line="360" w:lineRule="auto"/>
        <w:rPr>
          <w:color w:val="000000" w:themeColor="text1"/>
        </w:rPr>
      </w:pPr>
      <w:r w:rsidRPr="009767A3">
        <w:rPr>
          <w:color w:val="000000" w:themeColor="text1"/>
        </w:rPr>
        <w:t>No days</w:t>
      </w:r>
    </w:p>
    <w:p w14:paraId="345EC4D1" w14:textId="77777777" w:rsidR="00FB0309" w:rsidRPr="009767A3" w:rsidRDefault="00FB0309" w:rsidP="00FB0309">
      <w:pPr>
        <w:spacing w:line="360" w:lineRule="auto"/>
        <w:rPr>
          <w:color w:val="000000" w:themeColor="text1"/>
        </w:rPr>
      </w:pPr>
      <w:r w:rsidRPr="009767A3">
        <w:rPr>
          <w:color w:val="000000" w:themeColor="text1"/>
        </w:rPr>
        <w:t>1-</w:t>
      </w:r>
      <w:r w:rsidRPr="009767A3">
        <w:rPr>
          <w:color w:val="000000" w:themeColor="text1"/>
        </w:rPr>
        <w:tab/>
        <w:t>2 days</w:t>
      </w:r>
    </w:p>
    <w:p w14:paraId="32B154E7" w14:textId="77777777" w:rsidR="00FB0309" w:rsidRPr="009767A3" w:rsidRDefault="00FB0309" w:rsidP="00FB0309">
      <w:pPr>
        <w:spacing w:line="360" w:lineRule="auto"/>
        <w:rPr>
          <w:color w:val="000000" w:themeColor="text1"/>
        </w:rPr>
      </w:pPr>
      <w:r w:rsidRPr="009767A3">
        <w:rPr>
          <w:color w:val="000000" w:themeColor="text1"/>
        </w:rPr>
        <w:t>2-</w:t>
      </w:r>
      <w:r w:rsidRPr="009767A3">
        <w:rPr>
          <w:color w:val="000000" w:themeColor="text1"/>
        </w:rPr>
        <w:tab/>
        <w:t>3 days</w:t>
      </w:r>
    </w:p>
    <w:p w14:paraId="5812E6A0" w14:textId="77777777" w:rsidR="00FB0309" w:rsidRPr="009767A3" w:rsidRDefault="00FB0309" w:rsidP="00FB0309">
      <w:pPr>
        <w:spacing w:line="360" w:lineRule="auto"/>
        <w:rPr>
          <w:color w:val="000000" w:themeColor="text1"/>
        </w:rPr>
      </w:pPr>
      <w:r w:rsidRPr="009767A3">
        <w:rPr>
          <w:color w:val="000000" w:themeColor="text1"/>
        </w:rPr>
        <w:t>3-</w:t>
      </w:r>
      <w:r w:rsidRPr="009767A3">
        <w:rPr>
          <w:color w:val="000000" w:themeColor="text1"/>
        </w:rPr>
        <w:tab/>
        <w:t>4 days</w:t>
      </w:r>
    </w:p>
    <w:p w14:paraId="6826779E" w14:textId="77777777" w:rsidR="00FB0309" w:rsidRPr="009767A3" w:rsidRDefault="00FB0309" w:rsidP="00FB0309">
      <w:pPr>
        <w:spacing w:line="360" w:lineRule="auto"/>
        <w:rPr>
          <w:color w:val="000000" w:themeColor="text1"/>
        </w:rPr>
      </w:pPr>
      <w:r w:rsidRPr="009767A3">
        <w:rPr>
          <w:color w:val="000000" w:themeColor="text1"/>
        </w:rPr>
        <w:t>5-7 days</w:t>
      </w:r>
    </w:p>
    <w:p w14:paraId="26C7CD07" w14:textId="77777777" w:rsidR="00FB0309" w:rsidRPr="009767A3" w:rsidRDefault="00FB0309" w:rsidP="00FB0309">
      <w:pPr>
        <w:spacing w:line="360" w:lineRule="auto"/>
        <w:rPr>
          <w:color w:val="000000" w:themeColor="text1"/>
        </w:rPr>
      </w:pPr>
      <w:r w:rsidRPr="009767A3">
        <w:rPr>
          <w:color w:val="000000" w:themeColor="text1"/>
        </w:rPr>
        <w:t>24) In a typical week, on how many days do you do moderate intensity sports for at least 30 minutes?</w:t>
      </w:r>
    </w:p>
    <w:p w14:paraId="5A115D35" w14:textId="77777777" w:rsidR="00FB0309" w:rsidRPr="009767A3" w:rsidRDefault="00FB0309" w:rsidP="00FB0309">
      <w:pPr>
        <w:spacing w:line="360" w:lineRule="auto"/>
        <w:rPr>
          <w:color w:val="000000" w:themeColor="text1"/>
        </w:rPr>
      </w:pPr>
      <w:r w:rsidRPr="009767A3">
        <w:rPr>
          <w:color w:val="000000" w:themeColor="text1"/>
        </w:rPr>
        <w:t>No days</w:t>
      </w:r>
    </w:p>
    <w:p w14:paraId="6731A806" w14:textId="77777777" w:rsidR="00FB0309" w:rsidRPr="009767A3" w:rsidRDefault="00FB0309" w:rsidP="00FB0309">
      <w:pPr>
        <w:spacing w:line="360" w:lineRule="auto"/>
        <w:rPr>
          <w:color w:val="000000" w:themeColor="text1"/>
        </w:rPr>
      </w:pPr>
      <w:r w:rsidRPr="009767A3">
        <w:rPr>
          <w:color w:val="000000" w:themeColor="text1"/>
        </w:rPr>
        <w:t>1-</w:t>
      </w:r>
      <w:r w:rsidRPr="009767A3">
        <w:rPr>
          <w:color w:val="000000" w:themeColor="text1"/>
        </w:rPr>
        <w:tab/>
        <w:t>2 days</w:t>
      </w:r>
    </w:p>
    <w:p w14:paraId="7707CBFD" w14:textId="77777777" w:rsidR="00FB0309" w:rsidRPr="009767A3" w:rsidRDefault="00FB0309" w:rsidP="00FB0309">
      <w:pPr>
        <w:spacing w:line="360" w:lineRule="auto"/>
        <w:rPr>
          <w:color w:val="000000" w:themeColor="text1"/>
        </w:rPr>
      </w:pPr>
      <w:r w:rsidRPr="009767A3">
        <w:rPr>
          <w:color w:val="000000" w:themeColor="text1"/>
        </w:rPr>
        <w:t>2-</w:t>
      </w:r>
      <w:r w:rsidRPr="009767A3">
        <w:rPr>
          <w:color w:val="000000" w:themeColor="text1"/>
        </w:rPr>
        <w:tab/>
        <w:t>3 days</w:t>
      </w:r>
    </w:p>
    <w:p w14:paraId="012992A3" w14:textId="77777777" w:rsidR="00FB0309" w:rsidRPr="009767A3" w:rsidRDefault="00FB0309" w:rsidP="00FB0309">
      <w:pPr>
        <w:spacing w:line="360" w:lineRule="auto"/>
        <w:rPr>
          <w:color w:val="000000" w:themeColor="text1"/>
        </w:rPr>
      </w:pPr>
      <w:r w:rsidRPr="009767A3">
        <w:rPr>
          <w:color w:val="000000" w:themeColor="text1"/>
        </w:rPr>
        <w:t>3-</w:t>
      </w:r>
      <w:r w:rsidRPr="009767A3">
        <w:rPr>
          <w:color w:val="000000" w:themeColor="text1"/>
        </w:rPr>
        <w:tab/>
        <w:t>4 days</w:t>
      </w:r>
    </w:p>
    <w:p w14:paraId="32EB3615" w14:textId="77777777" w:rsidR="00FB0309" w:rsidRPr="009767A3" w:rsidRDefault="00FB0309" w:rsidP="00FB0309">
      <w:pPr>
        <w:spacing w:line="360" w:lineRule="auto"/>
        <w:rPr>
          <w:color w:val="000000" w:themeColor="text1"/>
        </w:rPr>
      </w:pPr>
      <w:r w:rsidRPr="009767A3">
        <w:rPr>
          <w:color w:val="000000" w:themeColor="text1"/>
        </w:rPr>
        <w:t>5-7 days</w:t>
      </w:r>
    </w:p>
    <w:p w14:paraId="04868652" w14:textId="77777777" w:rsidR="00FB0309" w:rsidRPr="009767A3" w:rsidRDefault="00FB0309" w:rsidP="00FB0309">
      <w:pPr>
        <w:spacing w:line="360" w:lineRule="auto"/>
        <w:rPr>
          <w:color w:val="000000" w:themeColor="text1"/>
        </w:rPr>
      </w:pPr>
    </w:p>
    <w:p w14:paraId="37DBA9BB" w14:textId="77777777" w:rsidR="00FB0309" w:rsidRPr="009767A3" w:rsidRDefault="00FB0309" w:rsidP="00FB0309">
      <w:pPr>
        <w:spacing w:line="360" w:lineRule="auto"/>
        <w:rPr>
          <w:color w:val="000000" w:themeColor="text1"/>
        </w:rPr>
      </w:pPr>
      <w:r w:rsidRPr="009767A3">
        <w:rPr>
          <w:color w:val="000000" w:themeColor="text1"/>
        </w:rPr>
        <w:t>25) Would you like to be more physically active?</w:t>
      </w:r>
    </w:p>
    <w:p w14:paraId="010B3408" w14:textId="77777777" w:rsidR="00FB0309" w:rsidRPr="009767A3" w:rsidRDefault="00FB0309" w:rsidP="00FB0309">
      <w:pPr>
        <w:spacing w:line="360" w:lineRule="auto"/>
        <w:rPr>
          <w:color w:val="000000" w:themeColor="text1"/>
        </w:rPr>
      </w:pPr>
      <w:r w:rsidRPr="009767A3">
        <w:rPr>
          <w:color w:val="000000" w:themeColor="text1"/>
        </w:rPr>
        <w:t>Yes</w:t>
      </w:r>
    </w:p>
    <w:p w14:paraId="25D7BE8C" w14:textId="77777777" w:rsidR="00FB0309" w:rsidRPr="009767A3" w:rsidRDefault="00FB0309" w:rsidP="00FB0309">
      <w:pPr>
        <w:spacing w:line="360" w:lineRule="auto"/>
        <w:rPr>
          <w:color w:val="000000" w:themeColor="text1"/>
        </w:rPr>
      </w:pPr>
      <w:r w:rsidRPr="009767A3">
        <w:rPr>
          <w:color w:val="000000" w:themeColor="text1"/>
        </w:rPr>
        <w:t xml:space="preserve">No </w:t>
      </w:r>
    </w:p>
    <w:p w14:paraId="60B5B7B5" w14:textId="77777777" w:rsidR="00FB0309" w:rsidRPr="009767A3" w:rsidRDefault="00FB0309" w:rsidP="00FB0309">
      <w:pPr>
        <w:spacing w:line="360" w:lineRule="auto"/>
        <w:rPr>
          <w:color w:val="000000" w:themeColor="text1"/>
        </w:rPr>
      </w:pPr>
      <w:r w:rsidRPr="009767A3">
        <w:rPr>
          <w:color w:val="000000" w:themeColor="text1"/>
        </w:rPr>
        <w:t>26) How would you describe your diet prior to your pregnancy?</w:t>
      </w:r>
    </w:p>
    <w:p w14:paraId="36557E99" w14:textId="77777777" w:rsidR="00FB0309" w:rsidRPr="009767A3" w:rsidRDefault="00FB0309" w:rsidP="00FB0309">
      <w:pPr>
        <w:spacing w:line="360" w:lineRule="auto"/>
        <w:rPr>
          <w:color w:val="000000" w:themeColor="text1"/>
        </w:rPr>
      </w:pPr>
      <w:r w:rsidRPr="009767A3">
        <w:rPr>
          <w:color w:val="000000" w:themeColor="text1"/>
        </w:rPr>
        <w:t xml:space="preserve">Very healthy </w:t>
      </w:r>
    </w:p>
    <w:p w14:paraId="08E67BAB" w14:textId="77777777" w:rsidR="00FB0309" w:rsidRPr="009767A3" w:rsidRDefault="00FB0309" w:rsidP="00FB0309">
      <w:pPr>
        <w:spacing w:line="360" w:lineRule="auto"/>
        <w:rPr>
          <w:color w:val="000000" w:themeColor="text1"/>
        </w:rPr>
      </w:pPr>
      <w:r w:rsidRPr="009767A3">
        <w:rPr>
          <w:color w:val="000000" w:themeColor="text1"/>
        </w:rPr>
        <w:t xml:space="preserve">Healthy </w:t>
      </w:r>
    </w:p>
    <w:p w14:paraId="0D22F88F" w14:textId="77777777" w:rsidR="00FB0309" w:rsidRPr="009767A3" w:rsidRDefault="00FB0309" w:rsidP="00FB0309">
      <w:pPr>
        <w:spacing w:line="360" w:lineRule="auto"/>
        <w:rPr>
          <w:color w:val="000000" w:themeColor="text1"/>
        </w:rPr>
      </w:pPr>
      <w:r w:rsidRPr="009767A3">
        <w:rPr>
          <w:color w:val="000000" w:themeColor="text1"/>
        </w:rPr>
        <w:t xml:space="preserve">Somewhat healthy </w:t>
      </w:r>
    </w:p>
    <w:p w14:paraId="11A64A96" w14:textId="77777777" w:rsidR="00FB0309" w:rsidRPr="009767A3" w:rsidRDefault="00FB0309" w:rsidP="00FB0309">
      <w:pPr>
        <w:spacing w:line="360" w:lineRule="auto"/>
        <w:rPr>
          <w:color w:val="000000" w:themeColor="text1"/>
        </w:rPr>
      </w:pPr>
      <w:r w:rsidRPr="009767A3">
        <w:rPr>
          <w:color w:val="000000" w:themeColor="text1"/>
        </w:rPr>
        <w:t xml:space="preserve">Unhealthy </w:t>
      </w:r>
    </w:p>
    <w:p w14:paraId="33881EA8" w14:textId="77777777" w:rsidR="00FB0309" w:rsidRPr="009767A3" w:rsidRDefault="00FB0309" w:rsidP="00FB0309">
      <w:pPr>
        <w:spacing w:line="360" w:lineRule="auto"/>
        <w:rPr>
          <w:color w:val="000000" w:themeColor="text1"/>
        </w:rPr>
      </w:pPr>
      <w:r w:rsidRPr="009767A3">
        <w:rPr>
          <w:color w:val="000000" w:themeColor="text1"/>
        </w:rPr>
        <w:t xml:space="preserve">Very unhealthy </w:t>
      </w:r>
    </w:p>
    <w:p w14:paraId="080CD56C" w14:textId="77777777" w:rsidR="00FB0309" w:rsidRPr="009767A3" w:rsidRDefault="00FB0309" w:rsidP="00FB0309">
      <w:pPr>
        <w:spacing w:line="360" w:lineRule="auto"/>
        <w:rPr>
          <w:color w:val="000000" w:themeColor="text1"/>
        </w:rPr>
      </w:pPr>
      <w:r w:rsidRPr="009767A3">
        <w:rPr>
          <w:color w:val="000000" w:themeColor="text1"/>
        </w:rPr>
        <w:lastRenderedPageBreak/>
        <w:t>27) How would you describe your present diet?</w:t>
      </w:r>
    </w:p>
    <w:p w14:paraId="6F644129" w14:textId="77777777" w:rsidR="00FB0309" w:rsidRPr="009767A3" w:rsidRDefault="00FB0309" w:rsidP="00FB0309">
      <w:pPr>
        <w:spacing w:line="360" w:lineRule="auto"/>
        <w:rPr>
          <w:color w:val="000000" w:themeColor="text1"/>
        </w:rPr>
      </w:pPr>
      <w:r w:rsidRPr="009767A3">
        <w:rPr>
          <w:color w:val="000000" w:themeColor="text1"/>
        </w:rPr>
        <w:t xml:space="preserve">Very healthy </w:t>
      </w:r>
    </w:p>
    <w:p w14:paraId="7424B32F" w14:textId="77777777" w:rsidR="00FB0309" w:rsidRPr="009767A3" w:rsidRDefault="00FB0309" w:rsidP="00FB0309">
      <w:pPr>
        <w:spacing w:line="360" w:lineRule="auto"/>
        <w:rPr>
          <w:color w:val="000000" w:themeColor="text1"/>
        </w:rPr>
      </w:pPr>
      <w:r w:rsidRPr="009767A3">
        <w:rPr>
          <w:color w:val="000000" w:themeColor="text1"/>
        </w:rPr>
        <w:t xml:space="preserve">Healthy </w:t>
      </w:r>
    </w:p>
    <w:p w14:paraId="3EFB047D" w14:textId="77777777" w:rsidR="00FB0309" w:rsidRPr="009767A3" w:rsidRDefault="00FB0309" w:rsidP="00FB0309">
      <w:pPr>
        <w:spacing w:line="360" w:lineRule="auto"/>
        <w:rPr>
          <w:color w:val="000000" w:themeColor="text1"/>
        </w:rPr>
      </w:pPr>
      <w:r w:rsidRPr="009767A3">
        <w:rPr>
          <w:color w:val="000000" w:themeColor="text1"/>
        </w:rPr>
        <w:t xml:space="preserve">Somewhat healthy </w:t>
      </w:r>
    </w:p>
    <w:p w14:paraId="3EE81756" w14:textId="77777777" w:rsidR="00FB0309" w:rsidRPr="009767A3" w:rsidRDefault="00FB0309" w:rsidP="00FB0309">
      <w:pPr>
        <w:spacing w:line="360" w:lineRule="auto"/>
        <w:rPr>
          <w:color w:val="000000" w:themeColor="text1"/>
        </w:rPr>
      </w:pPr>
      <w:r w:rsidRPr="009767A3">
        <w:rPr>
          <w:color w:val="000000" w:themeColor="text1"/>
        </w:rPr>
        <w:t xml:space="preserve">Unhealthy </w:t>
      </w:r>
    </w:p>
    <w:p w14:paraId="68D4159B" w14:textId="77777777" w:rsidR="00FB0309" w:rsidRPr="009767A3" w:rsidRDefault="00FB0309" w:rsidP="00FB0309">
      <w:pPr>
        <w:spacing w:line="360" w:lineRule="auto"/>
        <w:rPr>
          <w:color w:val="000000" w:themeColor="text1"/>
        </w:rPr>
      </w:pPr>
      <w:r w:rsidRPr="009767A3">
        <w:rPr>
          <w:color w:val="000000" w:themeColor="text1"/>
        </w:rPr>
        <w:t xml:space="preserve">Very unhealthy </w:t>
      </w:r>
    </w:p>
    <w:p w14:paraId="2B4DD392" w14:textId="77777777" w:rsidR="00FB0309" w:rsidRPr="009767A3" w:rsidRDefault="00FB0309" w:rsidP="00FB0309">
      <w:pPr>
        <w:spacing w:line="360" w:lineRule="auto"/>
        <w:rPr>
          <w:color w:val="000000" w:themeColor="text1"/>
        </w:rPr>
      </w:pPr>
      <w:r w:rsidRPr="009767A3">
        <w:rPr>
          <w:color w:val="000000" w:themeColor="text1"/>
        </w:rPr>
        <w:t>28) Would you like to eat healthier than you do now?</w:t>
      </w:r>
    </w:p>
    <w:p w14:paraId="63BA4FF8" w14:textId="77777777" w:rsidR="00FB0309" w:rsidRPr="009767A3" w:rsidRDefault="00FB0309" w:rsidP="00FB0309">
      <w:pPr>
        <w:spacing w:line="360" w:lineRule="auto"/>
        <w:rPr>
          <w:color w:val="000000" w:themeColor="text1"/>
        </w:rPr>
      </w:pPr>
      <w:r w:rsidRPr="009767A3">
        <w:rPr>
          <w:color w:val="000000" w:themeColor="text1"/>
        </w:rPr>
        <w:t xml:space="preserve">Yes </w:t>
      </w:r>
    </w:p>
    <w:p w14:paraId="7D9AC551" w14:textId="77777777" w:rsidR="00FB0309" w:rsidRPr="009767A3" w:rsidRDefault="00FB0309" w:rsidP="00FB0309">
      <w:pPr>
        <w:spacing w:line="360" w:lineRule="auto"/>
        <w:rPr>
          <w:color w:val="000000" w:themeColor="text1"/>
        </w:rPr>
      </w:pPr>
      <w:r w:rsidRPr="009767A3">
        <w:rPr>
          <w:color w:val="000000" w:themeColor="text1"/>
        </w:rPr>
        <w:t xml:space="preserve">No </w:t>
      </w:r>
    </w:p>
    <w:p w14:paraId="3590A7AB" w14:textId="77777777" w:rsidR="00FB0309" w:rsidRPr="009767A3" w:rsidRDefault="00FB0309" w:rsidP="00FB0309">
      <w:pPr>
        <w:spacing w:line="360" w:lineRule="auto"/>
        <w:rPr>
          <w:color w:val="000000" w:themeColor="text1"/>
        </w:rPr>
      </w:pPr>
      <w:r w:rsidRPr="009767A3">
        <w:rPr>
          <w:color w:val="000000" w:themeColor="text1"/>
        </w:rPr>
        <w:t>29) Over the last four weeks, I have felt cheerful and in good spirits.</w:t>
      </w:r>
    </w:p>
    <w:p w14:paraId="097D0C8A" w14:textId="77777777" w:rsidR="00FB0309" w:rsidRPr="009767A3" w:rsidRDefault="00FB0309" w:rsidP="00FB0309">
      <w:pPr>
        <w:spacing w:line="360" w:lineRule="auto"/>
        <w:rPr>
          <w:color w:val="000000" w:themeColor="text1"/>
        </w:rPr>
      </w:pPr>
      <w:r w:rsidRPr="009767A3">
        <w:rPr>
          <w:color w:val="000000" w:themeColor="text1"/>
        </w:rPr>
        <w:t xml:space="preserve">All the time </w:t>
      </w:r>
    </w:p>
    <w:p w14:paraId="1D56AD34" w14:textId="77777777" w:rsidR="00FB0309" w:rsidRPr="009767A3" w:rsidRDefault="00FB0309" w:rsidP="00FB0309">
      <w:pPr>
        <w:spacing w:line="360" w:lineRule="auto"/>
        <w:rPr>
          <w:color w:val="000000" w:themeColor="text1"/>
        </w:rPr>
      </w:pPr>
      <w:r w:rsidRPr="009767A3">
        <w:rPr>
          <w:color w:val="000000" w:themeColor="text1"/>
        </w:rPr>
        <w:t xml:space="preserve">Most of the time </w:t>
      </w:r>
    </w:p>
    <w:p w14:paraId="213F57AB" w14:textId="77777777" w:rsidR="00FB0309" w:rsidRPr="009767A3" w:rsidRDefault="00FB0309" w:rsidP="00FB0309">
      <w:pPr>
        <w:spacing w:line="360" w:lineRule="auto"/>
        <w:rPr>
          <w:color w:val="000000" w:themeColor="text1"/>
        </w:rPr>
      </w:pPr>
      <w:r w:rsidRPr="009767A3">
        <w:rPr>
          <w:color w:val="000000" w:themeColor="text1"/>
        </w:rPr>
        <w:t xml:space="preserve">More than half of the time </w:t>
      </w:r>
    </w:p>
    <w:p w14:paraId="1613024E" w14:textId="77777777" w:rsidR="00FB0309" w:rsidRPr="009767A3" w:rsidRDefault="00FB0309" w:rsidP="00FB0309">
      <w:pPr>
        <w:spacing w:line="360" w:lineRule="auto"/>
        <w:rPr>
          <w:color w:val="000000" w:themeColor="text1"/>
        </w:rPr>
      </w:pPr>
      <w:r w:rsidRPr="009767A3">
        <w:rPr>
          <w:color w:val="000000" w:themeColor="text1"/>
        </w:rPr>
        <w:t xml:space="preserve">Some of the time </w:t>
      </w:r>
    </w:p>
    <w:p w14:paraId="724C333D" w14:textId="77777777" w:rsidR="00FB0309" w:rsidRPr="009767A3" w:rsidRDefault="00FB0309" w:rsidP="00FB0309">
      <w:pPr>
        <w:spacing w:line="360" w:lineRule="auto"/>
        <w:rPr>
          <w:color w:val="000000" w:themeColor="text1"/>
        </w:rPr>
      </w:pPr>
      <w:r w:rsidRPr="009767A3">
        <w:rPr>
          <w:color w:val="000000" w:themeColor="text1"/>
        </w:rPr>
        <w:t xml:space="preserve">Less than half of the time </w:t>
      </w:r>
    </w:p>
    <w:p w14:paraId="7056A13F" w14:textId="77777777" w:rsidR="00FB0309" w:rsidRPr="009767A3" w:rsidRDefault="00FB0309" w:rsidP="00FB0309">
      <w:pPr>
        <w:spacing w:line="360" w:lineRule="auto"/>
        <w:rPr>
          <w:color w:val="000000" w:themeColor="text1"/>
        </w:rPr>
      </w:pPr>
      <w:r w:rsidRPr="009767A3">
        <w:rPr>
          <w:color w:val="000000" w:themeColor="text1"/>
        </w:rPr>
        <w:t xml:space="preserve">At no time </w:t>
      </w:r>
    </w:p>
    <w:p w14:paraId="4674D1EA" w14:textId="77777777" w:rsidR="00FB0309" w:rsidRPr="009767A3" w:rsidRDefault="00FB0309" w:rsidP="00FB0309">
      <w:pPr>
        <w:spacing w:line="360" w:lineRule="auto"/>
        <w:rPr>
          <w:color w:val="000000" w:themeColor="text1"/>
        </w:rPr>
      </w:pPr>
      <w:r w:rsidRPr="009767A3">
        <w:rPr>
          <w:color w:val="000000" w:themeColor="text1"/>
        </w:rPr>
        <w:t>30) Over the last four weeks, I have felt tired.</w:t>
      </w:r>
    </w:p>
    <w:p w14:paraId="0AA5EABB" w14:textId="77777777" w:rsidR="00FB0309" w:rsidRPr="009767A3" w:rsidRDefault="00FB0309" w:rsidP="00FB0309">
      <w:pPr>
        <w:spacing w:line="360" w:lineRule="auto"/>
        <w:rPr>
          <w:color w:val="000000" w:themeColor="text1"/>
        </w:rPr>
      </w:pPr>
      <w:r w:rsidRPr="009767A3">
        <w:rPr>
          <w:color w:val="000000" w:themeColor="text1"/>
        </w:rPr>
        <w:t xml:space="preserve">All the time </w:t>
      </w:r>
    </w:p>
    <w:p w14:paraId="1A2AD0EB" w14:textId="77777777" w:rsidR="00FB0309" w:rsidRPr="009767A3" w:rsidRDefault="00FB0309" w:rsidP="00FB0309">
      <w:pPr>
        <w:spacing w:line="360" w:lineRule="auto"/>
        <w:rPr>
          <w:color w:val="000000" w:themeColor="text1"/>
        </w:rPr>
      </w:pPr>
      <w:r w:rsidRPr="009767A3">
        <w:rPr>
          <w:color w:val="000000" w:themeColor="text1"/>
        </w:rPr>
        <w:t xml:space="preserve">Most of the time </w:t>
      </w:r>
    </w:p>
    <w:p w14:paraId="779D77B2" w14:textId="77777777" w:rsidR="00FB0309" w:rsidRPr="009767A3" w:rsidRDefault="00FB0309" w:rsidP="00FB0309">
      <w:pPr>
        <w:spacing w:line="360" w:lineRule="auto"/>
        <w:rPr>
          <w:color w:val="000000" w:themeColor="text1"/>
        </w:rPr>
      </w:pPr>
      <w:r w:rsidRPr="009767A3">
        <w:rPr>
          <w:color w:val="000000" w:themeColor="text1"/>
        </w:rPr>
        <w:t xml:space="preserve">More than half of the time </w:t>
      </w:r>
    </w:p>
    <w:p w14:paraId="6F05EDEF" w14:textId="77777777" w:rsidR="00FB0309" w:rsidRPr="009767A3" w:rsidRDefault="00FB0309" w:rsidP="00FB0309">
      <w:pPr>
        <w:spacing w:line="360" w:lineRule="auto"/>
        <w:rPr>
          <w:color w:val="000000" w:themeColor="text1"/>
        </w:rPr>
      </w:pPr>
      <w:r w:rsidRPr="009767A3">
        <w:rPr>
          <w:color w:val="000000" w:themeColor="text1"/>
        </w:rPr>
        <w:t xml:space="preserve">Some of the time </w:t>
      </w:r>
    </w:p>
    <w:p w14:paraId="5185D6D8" w14:textId="77777777" w:rsidR="00FB0309" w:rsidRPr="009767A3" w:rsidRDefault="00FB0309" w:rsidP="00FB0309">
      <w:pPr>
        <w:spacing w:line="360" w:lineRule="auto"/>
        <w:rPr>
          <w:color w:val="000000" w:themeColor="text1"/>
        </w:rPr>
      </w:pPr>
      <w:r w:rsidRPr="009767A3">
        <w:rPr>
          <w:color w:val="000000" w:themeColor="text1"/>
        </w:rPr>
        <w:t xml:space="preserve">Less than half of the time </w:t>
      </w:r>
    </w:p>
    <w:p w14:paraId="16900166" w14:textId="77777777" w:rsidR="00FB0309" w:rsidRPr="009767A3" w:rsidRDefault="00FB0309" w:rsidP="00FB0309">
      <w:pPr>
        <w:spacing w:line="360" w:lineRule="auto"/>
        <w:rPr>
          <w:color w:val="000000" w:themeColor="text1"/>
        </w:rPr>
      </w:pPr>
      <w:r w:rsidRPr="009767A3">
        <w:rPr>
          <w:color w:val="000000" w:themeColor="text1"/>
        </w:rPr>
        <w:t xml:space="preserve">At no time </w:t>
      </w:r>
    </w:p>
    <w:p w14:paraId="2D92733B" w14:textId="77777777" w:rsidR="00FB0309" w:rsidRPr="009767A3" w:rsidRDefault="00FB0309" w:rsidP="00FB0309">
      <w:pPr>
        <w:spacing w:line="360" w:lineRule="auto"/>
        <w:rPr>
          <w:color w:val="000000" w:themeColor="text1"/>
        </w:rPr>
      </w:pPr>
      <w:r w:rsidRPr="009767A3">
        <w:rPr>
          <w:color w:val="000000" w:themeColor="text1"/>
        </w:rPr>
        <w:t>31) I have control of my own health.</w:t>
      </w:r>
    </w:p>
    <w:p w14:paraId="665B7BB8" w14:textId="77777777" w:rsidR="00FB0309" w:rsidRPr="009767A3" w:rsidRDefault="00FB0309" w:rsidP="00FB0309">
      <w:pPr>
        <w:spacing w:line="360" w:lineRule="auto"/>
        <w:rPr>
          <w:color w:val="000000" w:themeColor="text1"/>
        </w:rPr>
      </w:pPr>
      <w:r w:rsidRPr="009767A3">
        <w:rPr>
          <w:color w:val="000000" w:themeColor="text1"/>
        </w:rPr>
        <w:t xml:space="preserve">Strongly agree </w:t>
      </w:r>
    </w:p>
    <w:p w14:paraId="5EA62127" w14:textId="77777777" w:rsidR="00FB0309" w:rsidRPr="009767A3" w:rsidRDefault="00FB0309" w:rsidP="00FB0309">
      <w:pPr>
        <w:spacing w:line="360" w:lineRule="auto"/>
        <w:rPr>
          <w:color w:val="000000" w:themeColor="text1"/>
        </w:rPr>
      </w:pPr>
      <w:r w:rsidRPr="009767A3">
        <w:rPr>
          <w:color w:val="000000" w:themeColor="text1"/>
        </w:rPr>
        <w:t xml:space="preserve">Agree </w:t>
      </w:r>
    </w:p>
    <w:p w14:paraId="2652B0CF" w14:textId="77777777" w:rsidR="00FB0309" w:rsidRPr="009767A3" w:rsidRDefault="00FB0309" w:rsidP="00FB0309">
      <w:pPr>
        <w:spacing w:line="360" w:lineRule="auto"/>
        <w:rPr>
          <w:color w:val="000000" w:themeColor="text1"/>
        </w:rPr>
      </w:pPr>
      <w:r w:rsidRPr="009767A3">
        <w:rPr>
          <w:color w:val="000000" w:themeColor="text1"/>
        </w:rPr>
        <w:t xml:space="preserve">Neither agree nor disagree </w:t>
      </w:r>
    </w:p>
    <w:p w14:paraId="4D55AE4B" w14:textId="77777777" w:rsidR="00FB0309" w:rsidRPr="009767A3" w:rsidRDefault="00FB0309" w:rsidP="00FB0309">
      <w:pPr>
        <w:spacing w:line="360" w:lineRule="auto"/>
        <w:rPr>
          <w:color w:val="000000" w:themeColor="text1"/>
        </w:rPr>
      </w:pPr>
      <w:r w:rsidRPr="009767A3">
        <w:rPr>
          <w:color w:val="000000" w:themeColor="text1"/>
        </w:rPr>
        <w:t xml:space="preserve">Disagree </w:t>
      </w:r>
    </w:p>
    <w:p w14:paraId="6B0C5CD1" w14:textId="77777777" w:rsidR="00FB0309" w:rsidRPr="009767A3" w:rsidRDefault="00FB0309" w:rsidP="00FB0309">
      <w:pPr>
        <w:spacing w:line="360" w:lineRule="auto"/>
        <w:rPr>
          <w:color w:val="000000" w:themeColor="text1"/>
        </w:rPr>
      </w:pPr>
      <w:r w:rsidRPr="009767A3">
        <w:rPr>
          <w:color w:val="000000" w:themeColor="text1"/>
        </w:rPr>
        <w:t xml:space="preserve">Strongly disagree </w:t>
      </w:r>
    </w:p>
    <w:p w14:paraId="5451BB81" w14:textId="77777777" w:rsidR="00FB0309" w:rsidRPr="009767A3" w:rsidRDefault="00FB0309" w:rsidP="00FB0309">
      <w:pPr>
        <w:spacing w:line="360" w:lineRule="auto"/>
        <w:rPr>
          <w:color w:val="000000" w:themeColor="text1"/>
        </w:rPr>
      </w:pPr>
      <w:r w:rsidRPr="009767A3">
        <w:rPr>
          <w:color w:val="000000" w:themeColor="text1"/>
        </w:rPr>
        <w:t xml:space="preserve">Don’t know </w:t>
      </w:r>
    </w:p>
    <w:p w14:paraId="5E932E2F" w14:textId="77777777" w:rsidR="00FB0309" w:rsidRPr="009767A3" w:rsidRDefault="00FB0309" w:rsidP="00FB0309">
      <w:pPr>
        <w:spacing w:line="360" w:lineRule="auto"/>
        <w:rPr>
          <w:color w:val="000000" w:themeColor="text1"/>
        </w:rPr>
      </w:pPr>
      <w:r w:rsidRPr="009767A3">
        <w:rPr>
          <w:color w:val="000000" w:themeColor="text1"/>
        </w:rPr>
        <w:t>32) What influences my health is what I do myself.</w:t>
      </w:r>
    </w:p>
    <w:p w14:paraId="4F5FB79C" w14:textId="77777777" w:rsidR="00FB0309" w:rsidRPr="009767A3" w:rsidRDefault="00FB0309" w:rsidP="00FB0309">
      <w:pPr>
        <w:spacing w:line="360" w:lineRule="auto"/>
        <w:rPr>
          <w:color w:val="000000" w:themeColor="text1"/>
        </w:rPr>
      </w:pPr>
      <w:r w:rsidRPr="009767A3">
        <w:rPr>
          <w:color w:val="000000" w:themeColor="text1"/>
        </w:rPr>
        <w:lastRenderedPageBreak/>
        <w:t xml:space="preserve">Strongly agree </w:t>
      </w:r>
    </w:p>
    <w:p w14:paraId="2613C326" w14:textId="77777777" w:rsidR="00FB0309" w:rsidRPr="009767A3" w:rsidRDefault="00FB0309" w:rsidP="00FB0309">
      <w:pPr>
        <w:spacing w:line="360" w:lineRule="auto"/>
        <w:rPr>
          <w:color w:val="000000" w:themeColor="text1"/>
        </w:rPr>
      </w:pPr>
      <w:r w:rsidRPr="009767A3">
        <w:rPr>
          <w:color w:val="000000" w:themeColor="text1"/>
        </w:rPr>
        <w:t xml:space="preserve">Agree </w:t>
      </w:r>
    </w:p>
    <w:p w14:paraId="5F325CB9" w14:textId="77777777" w:rsidR="00FB0309" w:rsidRPr="009767A3" w:rsidRDefault="00FB0309" w:rsidP="00FB0309">
      <w:pPr>
        <w:spacing w:line="360" w:lineRule="auto"/>
        <w:rPr>
          <w:color w:val="000000" w:themeColor="text1"/>
        </w:rPr>
      </w:pPr>
      <w:r w:rsidRPr="009767A3">
        <w:rPr>
          <w:color w:val="000000" w:themeColor="text1"/>
        </w:rPr>
        <w:t xml:space="preserve">Neither agree nor disagree </w:t>
      </w:r>
    </w:p>
    <w:p w14:paraId="2A1C0FD5" w14:textId="77777777" w:rsidR="00FB0309" w:rsidRPr="009767A3" w:rsidRDefault="00FB0309" w:rsidP="00FB0309">
      <w:pPr>
        <w:spacing w:line="360" w:lineRule="auto"/>
        <w:rPr>
          <w:color w:val="000000" w:themeColor="text1"/>
        </w:rPr>
      </w:pPr>
      <w:r w:rsidRPr="009767A3">
        <w:rPr>
          <w:color w:val="000000" w:themeColor="text1"/>
        </w:rPr>
        <w:t xml:space="preserve">Disagree </w:t>
      </w:r>
    </w:p>
    <w:p w14:paraId="11982411" w14:textId="77777777" w:rsidR="00FB0309" w:rsidRPr="009767A3" w:rsidRDefault="00FB0309" w:rsidP="00FB0309">
      <w:pPr>
        <w:spacing w:line="360" w:lineRule="auto"/>
        <w:rPr>
          <w:color w:val="000000" w:themeColor="text1"/>
        </w:rPr>
      </w:pPr>
      <w:r w:rsidRPr="009767A3">
        <w:rPr>
          <w:color w:val="000000" w:themeColor="text1"/>
        </w:rPr>
        <w:t xml:space="preserve">Strongly disagree </w:t>
      </w:r>
    </w:p>
    <w:p w14:paraId="14AC50CF" w14:textId="77777777" w:rsidR="00FB0309" w:rsidRPr="009767A3" w:rsidRDefault="00FB0309" w:rsidP="00FB0309">
      <w:pPr>
        <w:spacing w:line="360" w:lineRule="auto"/>
        <w:rPr>
          <w:color w:val="000000" w:themeColor="text1"/>
        </w:rPr>
      </w:pPr>
      <w:r w:rsidRPr="009767A3">
        <w:rPr>
          <w:color w:val="000000" w:themeColor="text1"/>
        </w:rPr>
        <w:t xml:space="preserve">Don’t know </w:t>
      </w:r>
    </w:p>
    <w:p w14:paraId="31A4C441" w14:textId="77777777" w:rsidR="00FB0309" w:rsidRPr="005175CE" w:rsidRDefault="00FB0309" w:rsidP="00FB0309">
      <w:pPr>
        <w:spacing w:line="360" w:lineRule="auto"/>
        <w:rPr>
          <w:color w:val="000000" w:themeColor="text1"/>
        </w:rPr>
      </w:pPr>
      <w:r w:rsidRPr="009767A3">
        <w:rPr>
          <w:color w:val="000000" w:themeColor="text1"/>
        </w:rPr>
        <w:t xml:space="preserve">33) If you have any suggestions for </w:t>
      </w:r>
      <w:r w:rsidRPr="005175CE">
        <w:rPr>
          <w:color w:val="000000" w:themeColor="text1"/>
        </w:rPr>
        <w:t>improvements or comments related to Healthy Together, please write them here.</w:t>
      </w:r>
    </w:p>
    <w:p w14:paraId="382839F4" w14:textId="77777777" w:rsidR="004C0720" w:rsidRDefault="004C0720"/>
    <w:sectPr w:rsidR="004C07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0309"/>
    <w:rsid w:val="00210DED"/>
    <w:rsid w:val="002A4104"/>
    <w:rsid w:val="004C0720"/>
    <w:rsid w:val="00831847"/>
    <w:rsid w:val="00DD22A8"/>
    <w:rsid w:val="00FB03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A29C35"/>
  <w15:chartTrackingRefBased/>
  <w15:docId w15:val="{467F0619-8D5E-9540-8111-2C724A8B4C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0309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B030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B030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B0309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B0309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B0309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B0309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B0309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B0309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B0309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B030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FB030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FB030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B030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B030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B030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B030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B030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B030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B030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B030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B0309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B030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B0309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B030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B0309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B030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B030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B030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B030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636</Words>
  <Characters>3631</Characters>
  <Application>Microsoft Office Word</Application>
  <DocSecurity>0</DocSecurity>
  <Lines>30</Lines>
  <Paragraphs>8</Paragraphs>
  <ScaleCrop>false</ScaleCrop>
  <Company/>
  <LinksUpToDate>false</LinksUpToDate>
  <CharactersWithSpaces>4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nille Kjærgaard Christiansen</dc:creator>
  <cp:keywords/>
  <dc:description/>
  <cp:lastModifiedBy>Pernille Kjærgaard Christiansen</cp:lastModifiedBy>
  <cp:revision>2</cp:revision>
  <dcterms:created xsi:type="dcterms:W3CDTF">2025-08-19T07:21:00Z</dcterms:created>
  <dcterms:modified xsi:type="dcterms:W3CDTF">2025-08-19T07:21:00Z</dcterms:modified>
</cp:coreProperties>
</file>